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3513B" w14:textId="66221C0F" w:rsidR="00DF247E" w:rsidRPr="009135AA" w:rsidRDefault="00DF247E" w:rsidP="00DF247E">
      <w:pPr>
        <w:spacing w:line="278" w:lineRule="auto"/>
        <w:jc w:val="both"/>
        <w:rPr>
          <w:rFonts w:ascii="Aptos" w:eastAsia="Aptos" w:hAnsi="Aptos" w:cs="Times New Roman"/>
          <w:kern w:val="2"/>
          <w:sz w:val="24"/>
          <w:szCs w:val="24"/>
          <w:u w:val="single"/>
          <w:lang w:val="da-DK"/>
          <w14:ligatures w14:val="standardContextual"/>
        </w:rPr>
      </w:pPr>
      <w:r w:rsidRPr="009135AA">
        <w:rPr>
          <w:rFonts w:ascii="Aptos" w:eastAsia="Aptos" w:hAnsi="Aptos" w:cs="Times New Roman"/>
          <w:b/>
          <w:bCs/>
          <w:kern w:val="2"/>
          <w:sz w:val="24"/>
          <w:szCs w:val="24"/>
          <w:u w:val="single"/>
          <w:lang w:val="da-DK"/>
          <w14:ligatures w14:val="standardContextual"/>
        </w:rPr>
        <w:t xml:space="preserve">Additional File </w:t>
      </w:r>
      <w:r w:rsidR="00AD3095">
        <w:rPr>
          <w:rFonts w:ascii="Aptos" w:eastAsia="Aptos" w:hAnsi="Aptos" w:cs="Times New Roman"/>
          <w:b/>
          <w:bCs/>
          <w:kern w:val="2"/>
          <w:sz w:val="24"/>
          <w:szCs w:val="24"/>
          <w:u w:val="single"/>
          <w:lang w:val="da-DK"/>
          <w14:ligatures w14:val="standardContextual"/>
        </w:rPr>
        <w:t>3</w:t>
      </w:r>
      <w:r w:rsidRPr="009135AA">
        <w:rPr>
          <w:rFonts w:ascii="Aptos" w:eastAsia="Aptos" w:hAnsi="Aptos" w:cs="Times New Roman"/>
          <w:b/>
          <w:bCs/>
          <w:kern w:val="2"/>
          <w:sz w:val="24"/>
          <w:szCs w:val="24"/>
          <w:u w:val="single"/>
          <w:lang w:val="da-DK"/>
          <w14:ligatures w14:val="standardContextual"/>
        </w:rPr>
        <w:t>:</w:t>
      </w:r>
    </w:p>
    <w:p w14:paraId="3CACA3EC" w14:textId="144C5E61" w:rsidR="00F8299D" w:rsidRPr="00826632" w:rsidRDefault="00DF247E" w:rsidP="00826632">
      <w:pPr>
        <w:spacing w:line="278" w:lineRule="auto"/>
        <w:jc w:val="both"/>
        <w:rPr>
          <w:lang w:val="da-DK"/>
        </w:rPr>
      </w:pPr>
      <w:r w:rsidRPr="009135AA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 xml:space="preserve">Table </w:t>
      </w:r>
      <w:r w:rsidR="00C8549E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>3</w:t>
      </w:r>
      <w:r w:rsidRPr="009135AA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 xml:space="preserve">: </w:t>
      </w:r>
      <w:r w:rsidR="00826632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>N</w:t>
      </w:r>
      <w:r w:rsidR="00826632" w:rsidRPr="00826632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 xml:space="preserve">umber of </w:t>
      </w:r>
      <w:r w:rsidR="007B0C94" w:rsidRPr="00276888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>hospital</w:t>
      </w:r>
      <w:r w:rsidR="007B0C94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>ization episodes</w:t>
      </w:r>
      <w:r w:rsidR="007B0C94" w:rsidRPr="00276888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 xml:space="preserve"> </w:t>
      </w:r>
      <w:r w:rsidR="00826632" w:rsidRPr="00826632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>for CAP by age group, between 2010 and 2018.</w:t>
      </w:r>
    </w:p>
    <w:tbl>
      <w:tblPr>
        <w:tblW w:w="1020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7"/>
        <w:gridCol w:w="615"/>
        <w:gridCol w:w="854"/>
        <w:gridCol w:w="857"/>
        <w:gridCol w:w="857"/>
        <w:gridCol w:w="857"/>
        <w:gridCol w:w="857"/>
        <w:gridCol w:w="857"/>
        <w:gridCol w:w="857"/>
        <w:gridCol w:w="857"/>
        <w:gridCol w:w="857"/>
        <w:gridCol w:w="854"/>
      </w:tblGrid>
      <w:tr w:rsidR="00DA720E" w:rsidRPr="004C1261" w14:paraId="20C5F943" w14:textId="77777777" w:rsidTr="00E34E85">
        <w:trPr>
          <w:cantSplit/>
          <w:jc w:val="center"/>
        </w:trPr>
        <w:tc>
          <w:tcPr>
            <w:tcW w:w="102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FA52DF3" w14:textId="77777777" w:rsidR="00DA720E" w:rsidRPr="002651E9" w:rsidRDefault="00DA720E" w:rsidP="00DA720E">
            <w:pPr>
              <w:rPr>
                <w:b/>
                <w:bCs/>
                <w:lang w:val="da-DK"/>
              </w:rPr>
            </w:pPr>
          </w:p>
        </w:tc>
        <w:tc>
          <w:tcPr>
            <w:tcW w:w="6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EE0A32F" w14:textId="77777777" w:rsidR="00DA720E" w:rsidRPr="002651E9" w:rsidRDefault="00DA720E" w:rsidP="00DA720E">
            <w:pPr>
              <w:rPr>
                <w:lang w:val="da-DK"/>
              </w:rPr>
            </w:pPr>
          </w:p>
        </w:tc>
        <w:tc>
          <w:tcPr>
            <w:tcW w:w="7710" w:type="dxa"/>
            <w:gridSpan w:val="9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96EF02" w14:textId="1A9415C4" w:rsidR="00DA720E" w:rsidRPr="00AD3095" w:rsidRDefault="00B90F85" w:rsidP="00DA720E">
            <w:pPr>
              <w:jc w:val="center"/>
            </w:pPr>
            <w:r w:rsidRPr="00AD3095">
              <w:rPr>
                <w:b/>
                <w:bCs/>
              </w:rPr>
              <w:t>YEAR OF HOSPITAL</w:t>
            </w:r>
            <w:r w:rsidR="00AD3095" w:rsidRPr="00AD3095">
              <w:rPr>
                <w:b/>
                <w:bCs/>
              </w:rPr>
              <w:t>IZATION EPISODE</w:t>
            </w:r>
          </w:p>
        </w:tc>
        <w:tc>
          <w:tcPr>
            <w:tcW w:w="8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35C2361" w14:textId="77777777" w:rsidR="00DA720E" w:rsidRDefault="00DA720E" w:rsidP="00DA720E"/>
        </w:tc>
      </w:tr>
      <w:tr w:rsidR="00DA720E" w:rsidRPr="004C1261" w14:paraId="2FC00348" w14:textId="77777777" w:rsidTr="00E34E85">
        <w:trPr>
          <w:cantSplit/>
          <w:jc w:val="center"/>
        </w:trPr>
        <w:tc>
          <w:tcPr>
            <w:tcW w:w="102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39EA0EE" w14:textId="77777777" w:rsidR="00DA720E" w:rsidRPr="00DA720E" w:rsidRDefault="00DA720E" w:rsidP="00DA720E">
            <w:pPr>
              <w:rPr>
                <w:b/>
                <w:bCs/>
              </w:rPr>
            </w:pPr>
          </w:p>
        </w:tc>
        <w:tc>
          <w:tcPr>
            <w:tcW w:w="6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790A221" w14:textId="77777777" w:rsidR="00DA720E" w:rsidRPr="004C1261" w:rsidRDefault="00DA720E" w:rsidP="00DA720E"/>
        </w:tc>
        <w:tc>
          <w:tcPr>
            <w:tcW w:w="8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2A89365" w14:textId="61DEB53D" w:rsidR="00DA720E" w:rsidRPr="00B90F85" w:rsidRDefault="00DA720E" w:rsidP="00B90F85">
            <w:pPr>
              <w:jc w:val="center"/>
              <w:rPr>
                <w:b/>
                <w:bCs/>
              </w:rPr>
            </w:pPr>
            <w:r w:rsidRPr="004C1261">
              <w:rPr>
                <w:b/>
                <w:bCs/>
              </w:rPr>
              <w:t>2010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2B6781" w14:textId="37DBD567" w:rsidR="00DA720E" w:rsidRPr="00B90F85" w:rsidRDefault="00DA720E" w:rsidP="00B90F85">
            <w:pPr>
              <w:jc w:val="center"/>
              <w:rPr>
                <w:b/>
                <w:bCs/>
              </w:rPr>
            </w:pPr>
            <w:r w:rsidRPr="004C1261">
              <w:rPr>
                <w:b/>
                <w:bCs/>
              </w:rPr>
              <w:t>2011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2E833A" w14:textId="0796AE02" w:rsidR="00DA720E" w:rsidRPr="00B90F85" w:rsidRDefault="00DA720E" w:rsidP="00B90F85">
            <w:pPr>
              <w:jc w:val="center"/>
              <w:rPr>
                <w:b/>
                <w:bCs/>
              </w:rPr>
            </w:pPr>
            <w:r w:rsidRPr="004C1261">
              <w:rPr>
                <w:b/>
                <w:bCs/>
              </w:rPr>
              <w:t>2012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6D06DD" w14:textId="3A9E312F" w:rsidR="00DA720E" w:rsidRPr="00B90F85" w:rsidRDefault="00DA720E" w:rsidP="00B90F85">
            <w:pPr>
              <w:jc w:val="center"/>
              <w:rPr>
                <w:b/>
                <w:bCs/>
              </w:rPr>
            </w:pPr>
            <w:r w:rsidRPr="004C1261">
              <w:rPr>
                <w:b/>
                <w:bCs/>
              </w:rPr>
              <w:t>2013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AD0801" w14:textId="61D1A33A" w:rsidR="00DA720E" w:rsidRPr="00B90F85" w:rsidRDefault="00DA720E" w:rsidP="00B90F85">
            <w:pPr>
              <w:jc w:val="center"/>
              <w:rPr>
                <w:b/>
                <w:bCs/>
              </w:rPr>
            </w:pPr>
            <w:r w:rsidRPr="004C1261">
              <w:rPr>
                <w:b/>
                <w:bCs/>
              </w:rPr>
              <w:t>2014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518DF49" w14:textId="426FC907" w:rsidR="00DA720E" w:rsidRPr="00B90F85" w:rsidRDefault="00DA720E" w:rsidP="00B90F85">
            <w:pPr>
              <w:jc w:val="center"/>
              <w:rPr>
                <w:b/>
                <w:bCs/>
              </w:rPr>
            </w:pPr>
            <w:r w:rsidRPr="004C1261">
              <w:rPr>
                <w:b/>
                <w:bCs/>
              </w:rPr>
              <w:t>2015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63AD3F5" w14:textId="557FED08" w:rsidR="00DA720E" w:rsidRPr="00B90F85" w:rsidRDefault="00DA720E" w:rsidP="00B90F85">
            <w:pPr>
              <w:jc w:val="center"/>
              <w:rPr>
                <w:b/>
                <w:bCs/>
              </w:rPr>
            </w:pPr>
            <w:r w:rsidRPr="004C1261">
              <w:rPr>
                <w:b/>
                <w:bCs/>
              </w:rPr>
              <w:t>2016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9E208B6" w14:textId="27B51D6E" w:rsidR="00DA720E" w:rsidRPr="00B90F85" w:rsidRDefault="00DA720E" w:rsidP="00B90F85">
            <w:pPr>
              <w:jc w:val="center"/>
              <w:rPr>
                <w:b/>
                <w:bCs/>
              </w:rPr>
            </w:pPr>
            <w:r w:rsidRPr="004C1261">
              <w:rPr>
                <w:b/>
                <w:bCs/>
              </w:rPr>
              <w:t>2017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F751C7D" w14:textId="6A36D069" w:rsidR="00DA720E" w:rsidRPr="00B90F85" w:rsidRDefault="00DA720E" w:rsidP="00B90F85">
            <w:pPr>
              <w:jc w:val="center"/>
              <w:rPr>
                <w:b/>
                <w:bCs/>
              </w:rPr>
            </w:pPr>
            <w:r w:rsidRPr="004C1261">
              <w:rPr>
                <w:b/>
                <w:bCs/>
              </w:rPr>
              <w:t>2018</w:t>
            </w:r>
          </w:p>
        </w:tc>
        <w:tc>
          <w:tcPr>
            <w:tcW w:w="8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AD2B03D" w14:textId="4373839E" w:rsidR="00DA720E" w:rsidRPr="00B90F85" w:rsidRDefault="00DA720E" w:rsidP="00B90F85">
            <w:pPr>
              <w:jc w:val="center"/>
              <w:rPr>
                <w:b/>
                <w:bCs/>
              </w:rPr>
            </w:pPr>
            <w:r w:rsidRPr="00B90F85">
              <w:rPr>
                <w:b/>
                <w:bCs/>
              </w:rPr>
              <w:t>Total</w:t>
            </w:r>
          </w:p>
        </w:tc>
      </w:tr>
      <w:tr w:rsidR="00DA720E" w:rsidRPr="004C1261" w14:paraId="44C8D18B" w14:textId="77777777" w:rsidTr="00E34E85">
        <w:trPr>
          <w:cantSplit/>
          <w:jc w:val="center"/>
        </w:trPr>
        <w:tc>
          <w:tcPr>
            <w:tcW w:w="102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D62934D" w14:textId="2530D0BA" w:rsidR="00DA720E" w:rsidRPr="004C1261" w:rsidRDefault="00B90F85" w:rsidP="00DA720E">
            <w:pPr>
              <w:rPr>
                <w:b/>
                <w:bCs/>
              </w:rPr>
            </w:pPr>
            <w:r w:rsidRPr="00DA720E">
              <w:rPr>
                <w:b/>
                <w:bCs/>
              </w:rPr>
              <w:t>AGE GROUP</w:t>
            </w:r>
          </w:p>
        </w:tc>
        <w:tc>
          <w:tcPr>
            <w:tcW w:w="6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9B9B5C3" w14:textId="77777777" w:rsidR="00DA720E" w:rsidRPr="004C1261" w:rsidRDefault="00DA720E" w:rsidP="00DA720E">
            <w:pPr>
              <w:rPr>
                <w:b/>
                <w:bCs/>
              </w:rPr>
            </w:pPr>
            <w:r w:rsidRPr="004C1261">
              <w:rPr>
                <w:b/>
                <w:bCs/>
              </w:rPr>
              <w:t>&lt;1</w:t>
            </w:r>
          </w:p>
        </w:tc>
        <w:tc>
          <w:tcPr>
            <w:tcW w:w="8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47EA393" w14:textId="77777777" w:rsidR="00DA720E" w:rsidRPr="004C1261" w:rsidRDefault="00DA720E" w:rsidP="00B90F85">
            <w:pPr>
              <w:jc w:val="center"/>
            </w:pPr>
            <w:r w:rsidRPr="004C1261">
              <w:t>654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561EE8" w14:textId="77777777" w:rsidR="00DA720E" w:rsidRPr="004C1261" w:rsidRDefault="00DA720E" w:rsidP="00B90F85">
            <w:pPr>
              <w:jc w:val="center"/>
            </w:pPr>
            <w:r w:rsidRPr="004C1261">
              <w:t>618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7ECA8AF" w14:textId="77777777" w:rsidR="00DA720E" w:rsidRPr="004C1261" w:rsidRDefault="00DA720E" w:rsidP="00B90F85">
            <w:pPr>
              <w:jc w:val="center"/>
            </w:pPr>
            <w:r w:rsidRPr="004C1261">
              <w:t>577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102BE6" w14:textId="77777777" w:rsidR="00DA720E" w:rsidRPr="004C1261" w:rsidRDefault="00DA720E" w:rsidP="00B90F85">
            <w:pPr>
              <w:jc w:val="center"/>
            </w:pPr>
            <w:r w:rsidRPr="004C1261">
              <w:t>460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070E6CF" w14:textId="77777777" w:rsidR="00DA720E" w:rsidRPr="004C1261" w:rsidRDefault="00DA720E" w:rsidP="00B90F85">
            <w:pPr>
              <w:jc w:val="center"/>
            </w:pPr>
            <w:r w:rsidRPr="004C1261">
              <w:t>524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65334EC" w14:textId="77777777" w:rsidR="00DA720E" w:rsidRPr="004C1261" w:rsidRDefault="00DA720E" w:rsidP="00B90F85">
            <w:pPr>
              <w:jc w:val="center"/>
            </w:pPr>
            <w:r w:rsidRPr="004C1261">
              <w:t>493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21EB2C" w14:textId="77777777" w:rsidR="00DA720E" w:rsidRPr="004C1261" w:rsidRDefault="00DA720E" w:rsidP="00B90F85">
            <w:pPr>
              <w:jc w:val="center"/>
            </w:pPr>
            <w:r w:rsidRPr="004C1261">
              <w:t>450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47C71D" w14:textId="77777777" w:rsidR="00DA720E" w:rsidRPr="004C1261" w:rsidRDefault="00DA720E" w:rsidP="00B90F85">
            <w:pPr>
              <w:jc w:val="center"/>
            </w:pPr>
            <w:r w:rsidRPr="004C1261">
              <w:t>433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5AE931A" w14:textId="77777777" w:rsidR="00DA720E" w:rsidRPr="004C1261" w:rsidRDefault="00DA720E" w:rsidP="00B90F85">
            <w:pPr>
              <w:jc w:val="center"/>
            </w:pPr>
            <w:r w:rsidRPr="004C1261">
              <w:t>400</w:t>
            </w:r>
          </w:p>
        </w:tc>
        <w:tc>
          <w:tcPr>
            <w:tcW w:w="8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54E380B" w14:textId="77777777" w:rsidR="00DA720E" w:rsidRPr="004C1261" w:rsidRDefault="00DA720E" w:rsidP="00B90F85">
            <w:pPr>
              <w:jc w:val="center"/>
            </w:pPr>
            <w:r w:rsidRPr="004C1261">
              <w:t>4609</w:t>
            </w:r>
          </w:p>
        </w:tc>
      </w:tr>
      <w:tr w:rsidR="00DA720E" w:rsidRPr="004C1261" w14:paraId="7E64A876" w14:textId="77777777" w:rsidTr="00E34E85">
        <w:trPr>
          <w:cantSplit/>
          <w:jc w:val="center"/>
        </w:trPr>
        <w:tc>
          <w:tcPr>
            <w:tcW w:w="102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71B8946" w14:textId="77777777" w:rsidR="00DA720E" w:rsidRPr="004C1261" w:rsidRDefault="00DA720E" w:rsidP="00DA720E"/>
        </w:tc>
        <w:tc>
          <w:tcPr>
            <w:tcW w:w="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66E4315" w14:textId="77777777" w:rsidR="00DA720E" w:rsidRPr="004C1261" w:rsidRDefault="00DA720E" w:rsidP="00DA720E">
            <w:pPr>
              <w:rPr>
                <w:b/>
                <w:bCs/>
              </w:rPr>
            </w:pPr>
            <w:r w:rsidRPr="004C1261">
              <w:rPr>
                <w:b/>
                <w:bCs/>
              </w:rPr>
              <w:t>1-4</w:t>
            </w: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F1051BF" w14:textId="77777777" w:rsidR="00DA720E" w:rsidRPr="004C1261" w:rsidRDefault="00DA720E" w:rsidP="00B90F85">
            <w:pPr>
              <w:jc w:val="center"/>
            </w:pPr>
            <w:r w:rsidRPr="004C1261">
              <w:t>1971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1CF369" w14:textId="77777777" w:rsidR="00DA720E" w:rsidRPr="004C1261" w:rsidRDefault="00DA720E" w:rsidP="00B90F85">
            <w:pPr>
              <w:jc w:val="center"/>
            </w:pPr>
            <w:r w:rsidRPr="004C1261">
              <w:t>1943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B2FA0E" w14:textId="77777777" w:rsidR="00DA720E" w:rsidRPr="004C1261" w:rsidRDefault="00DA720E" w:rsidP="00B90F85">
            <w:pPr>
              <w:jc w:val="center"/>
            </w:pPr>
            <w:r w:rsidRPr="004C1261">
              <w:t>1472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2FCF0A" w14:textId="77777777" w:rsidR="00DA720E" w:rsidRPr="004C1261" w:rsidRDefault="00DA720E" w:rsidP="00B90F85">
            <w:pPr>
              <w:jc w:val="center"/>
            </w:pPr>
            <w:r w:rsidRPr="004C1261">
              <w:t>1434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726984F" w14:textId="77777777" w:rsidR="00DA720E" w:rsidRPr="004C1261" w:rsidRDefault="00DA720E" w:rsidP="00B90F85">
            <w:pPr>
              <w:jc w:val="center"/>
            </w:pPr>
            <w:r w:rsidRPr="004C1261">
              <w:t>1702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EADFB33" w14:textId="77777777" w:rsidR="00DA720E" w:rsidRPr="004C1261" w:rsidRDefault="00DA720E" w:rsidP="00B90F85">
            <w:pPr>
              <w:jc w:val="center"/>
            </w:pPr>
            <w:r w:rsidRPr="004C1261">
              <w:t>1478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38A879B" w14:textId="77777777" w:rsidR="00DA720E" w:rsidRPr="004C1261" w:rsidRDefault="00DA720E" w:rsidP="00B90F85">
            <w:pPr>
              <w:jc w:val="center"/>
            </w:pPr>
            <w:r w:rsidRPr="004C1261">
              <w:t>1280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810200" w14:textId="77777777" w:rsidR="00DA720E" w:rsidRPr="004C1261" w:rsidRDefault="00DA720E" w:rsidP="00B90F85">
            <w:pPr>
              <w:jc w:val="center"/>
            </w:pPr>
            <w:r w:rsidRPr="004C1261">
              <w:t>1168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3698C9" w14:textId="77777777" w:rsidR="00DA720E" w:rsidRPr="004C1261" w:rsidRDefault="00DA720E" w:rsidP="00B90F85">
            <w:pPr>
              <w:jc w:val="center"/>
            </w:pPr>
            <w:r w:rsidRPr="004C1261">
              <w:t>1295</w:t>
            </w:r>
          </w:p>
        </w:tc>
        <w:tc>
          <w:tcPr>
            <w:tcW w:w="8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D90283E" w14:textId="77777777" w:rsidR="00DA720E" w:rsidRPr="004C1261" w:rsidRDefault="00DA720E" w:rsidP="00B90F85">
            <w:pPr>
              <w:jc w:val="center"/>
            </w:pPr>
            <w:r w:rsidRPr="004C1261">
              <w:t>13743</w:t>
            </w:r>
          </w:p>
        </w:tc>
      </w:tr>
      <w:tr w:rsidR="00DA720E" w:rsidRPr="004C1261" w14:paraId="568BE7A5" w14:textId="77777777" w:rsidTr="00E34E85">
        <w:trPr>
          <w:cantSplit/>
          <w:jc w:val="center"/>
        </w:trPr>
        <w:tc>
          <w:tcPr>
            <w:tcW w:w="102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69FC42E" w14:textId="77777777" w:rsidR="00DA720E" w:rsidRPr="004C1261" w:rsidRDefault="00DA720E" w:rsidP="00DA720E"/>
        </w:tc>
        <w:tc>
          <w:tcPr>
            <w:tcW w:w="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A3608BA" w14:textId="77777777" w:rsidR="00DA720E" w:rsidRPr="004C1261" w:rsidRDefault="00DA720E" w:rsidP="00DA720E">
            <w:pPr>
              <w:rPr>
                <w:b/>
                <w:bCs/>
              </w:rPr>
            </w:pPr>
            <w:r w:rsidRPr="004C1261">
              <w:rPr>
                <w:b/>
                <w:bCs/>
              </w:rPr>
              <w:t>5-14</w:t>
            </w: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5F9B6B1" w14:textId="77777777" w:rsidR="00DA720E" w:rsidRPr="004C1261" w:rsidRDefault="00DA720E" w:rsidP="00B90F85">
            <w:pPr>
              <w:jc w:val="center"/>
            </w:pPr>
            <w:r w:rsidRPr="004C1261">
              <w:t>1103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7E26616" w14:textId="77777777" w:rsidR="00DA720E" w:rsidRPr="004C1261" w:rsidRDefault="00DA720E" w:rsidP="00B90F85">
            <w:pPr>
              <w:jc w:val="center"/>
            </w:pPr>
            <w:r w:rsidRPr="004C1261">
              <w:t>1132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3734643" w14:textId="77777777" w:rsidR="00DA720E" w:rsidRPr="004C1261" w:rsidRDefault="00DA720E" w:rsidP="00B90F85">
            <w:pPr>
              <w:jc w:val="center"/>
            </w:pPr>
            <w:r w:rsidRPr="004C1261">
              <w:t>851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85B643E" w14:textId="77777777" w:rsidR="00DA720E" w:rsidRPr="004C1261" w:rsidRDefault="00DA720E" w:rsidP="00B90F85">
            <w:pPr>
              <w:jc w:val="center"/>
            </w:pPr>
            <w:r w:rsidRPr="004C1261">
              <w:t>773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5214137" w14:textId="77777777" w:rsidR="00DA720E" w:rsidRPr="004C1261" w:rsidRDefault="00DA720E" w:rsidP="00B90F85">
            <w:pPr>
              <w:jc w:val="center"/>
            </w:pPr>
            <w:r w:rsidRPr="004C1261">
              <w:t>916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7CFB8A4" w14:textId="77777777" w:rsidR="00DA720E" w:rsidRPr="004C1261" w:rsidRDefault="00DA720E" w:rsidP="00B90F85">
            <w:pPr>
              <w:jc w:val="center"/>
            </w:pPr>
            <w:r w:rsidRPr="004C1261">
              <w:t>824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6EB475D" w14:textId="77777777" w:rsidR="00DA720E" w:rsidRPr="004C1261" w:rsidRDefault="00DA720E" w:rsidP="00B90F85">
            <w:pPr>
              <w:jc w:val="center"/>
            </w:pPr>
            <w:r w:rsidRPr="004C1261">
              <w:t>653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B1DA82F" w14:textId="77777777" w:rsidR="00DA720E" w:rsidRPr="004C1261" w:rsidRDefault="00DA720E" w:rsidP="00B90F85">
            <w:pPr>
              <w:jc w:val="center"/>
            </w:pPr>
            <w:r w:rsidRPr="004C1261">
              <w:t>637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BC9CE0B" w14:textId="77777777" w:rsidR="00DA720E" w:rsidRPr="004C1261" w:rsidRDefault="00DA720E" w:rsidP="00B90F85">
            <w:pPr>
              <w:jc w:val="center"/>
            </w:pPr>
            <w:r w:rsidRPr="004C1261">
              <w:t>696</w:t>
            </w:r>
          </w:p>
        </w:tc>
        <w:tc>
          <w:tcPr>
            <w:tcW w:w="8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7F253F6" w14:textId="77777777" w:rsidR="00DA720E" w:rsidRPr="004C1261" w:rsidRDefault="00DA720E" w:rsidP="00B90F85">
            <w:pPr>
              <w:jc w:val="center"/>
            </w:pPr>
            <w:r w:rsidRPr="004C1261">
              <w:t>7585</w:t>
            </w:r>
          </w:p>
        </w:tc>
      </w:tr>
      <w:tr w:rsidR="00DA720E" w:rsidRPr="004C1261" w14:paraId="4B8AC72C" w14:textId="77777777" w:rsidTr="00E34E85">
        <w:trPr>
          <w:cantSplit/>
          <w:jc w:val="center"/>
        </w:trPr>
        <w:tc>
          <w:tcPr>
            <w:tcW w:w="102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04298A1" w14:textId="77777777" w:rsidR="00DA720E" w:rsidRPr="004C1261" w:rsidRDefault="00DA720E" w:rsidP="00DA720E"/>
        </w:tc>
        <w:tc>
          <w:tcPr>
            <w:tcW w:w="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5E643B6" w14:textId="77777777" w:rsidR="00DA720E" w:rsidRPr="004C1261" w:rsidRDefault="00DA720E" w:rsidP="00DA720E">
            <w:pPr>
              <w:rPr>
                <w:b/>
                <w:bCs/>
              </w:rPr>
            </w:pPr>
            <w:r w:rsidRPr="004C1261">
              <w:rPr>
                <w:b/>
                <w:bCs/>
              </w:rPr>
              <w:t>15-24</w:t>
            </w: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DC07430" w14:textId="77777777" w:rsidR="00DA720E" w:rsidRPr="004C1261" w:rsidRDefault="00DA720E" w:rsidP="00B90F85">
            <w:pPr>
              <w:jc w:val="center"/>
            </w:pPr>
            <w:r w:rsidRPr="004C1261">
              <w:t>450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B360B76" w14:textId="77777777" w:rsidR="00DA720E" w:rsidRPr="004C1261" w:rsidRDefault="00DA720E" w:rsidP="00B90F85">
            <w:pPr>
              <w:jc w:val="center"/>
            </w:pPr>
            <w:r w:rsidRPr="004C1261">
              <w:t>518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3628648" w14:textId="77777777" w:rsidR="00DA720E" w:rsidRPr="004C1261" w:rsidRDefault="00DA720E" w:rsidP="00B90F85">
            <w:pPr>
              <w:jc w:val="center"/>
            </w:pPr>
            <w:r w:rsidRPr="004C1261">
              <w:t>316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C65EE3" w14:textId="77777777" w:rsidR="00DA720E" w:rsidRPr="004C1261" w:rsidRDefault="00DA720E" w:rsidP="00B90F85">
            <w:pPr>
              <w:jc w:val="center"/>
            </w:pPr>
            <w:r w:rsidRPr="004C1261">
              <w:t>285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632DF11" w14:textId="77777777" w:rsidR="00DA720E" w:rsidRPr="004C1261" w:rsidRDefault="00DA720E" w:rsidP="00B90F85">
            <w:pPr>
              <w:jc w:val="center"/>
            </w:pPr>
            <w:r w:rsidRPr="004C1261">
              <w:t>340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8A45649" w14:textId="77777777" w:rsidR="00DA720E" w:rsidRPr="004C1261" w:rsidRDefault="00DA720E" w:rsidP="00B90F85">
            <w:pPr>
              <w:jc w:val="center"/>
            </w:pPr>
            <w:r w:rsidRPr="004C1261">
              <w:t>367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38EF075" w14:textId="77777777" w:rsidR="00DA720E" w:rsidRPr="004C1261" w:rsidRDefault="00DA720E" w:rsidP="00B90F85">
            <w:pPr>
              <w:jc w:val="center"/>
            </w:pPr>
            <w:r w:rsidRPr="004C1261">
              <w:t>341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DAB8C59" w14:textId="77777777" w:rsidR="00DA720E" w:rsidRPr="004C1261" w:rsidRDefault="00DA720E" w:rsidP="00B90F85">
            <w:pPr>
              <w:jc w:val="center"/>
            </w:pPr>
            <w:r w:rsidRPr="004C1261">
              <w:t>272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3415FC" w14:textId="77777777" w:rsidR="00DA720E" w:rsidRPr="004C1261" w:rsidRDefault="00DA720E" w:rsidP="00B90F85">
            <w:pPr>
              <w:jc w:val="center"/>
            </w:pPr>
            <w:r w:rsidRPr="004C1261">
              <w:t>273</w:t>
            </w:r>
          </w:p>
        </w:tc>
        <w:tc>
          <w:tcPr>
            <w:tcW w:w="8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E3C54B7" w14:textId="77777777" w:rsidR="00DA720E" w:rsidRPr="004C1261" w:rsidRDefault="00DA720E" w:rsidP="00B90F85">
            <w:pPr>
              <w:jc w:val="center"/>
            </w:pPr>
            <w:r w:rsidRPr="004C1261">
              <w:t>3162</w:t>
            </w:r>
          </w:p>
        </w:tc>
      </w:tr>
      <w:tr w:rsidR="00DA720E" w:rsidRPr="004C1261" w14:paraId="2EFC744A" w14:textId="77777777" w:rsidTr="00E34E85">
        <w:trPr>
          <w:cantSplit/>
          <w:jc w:val="center"/>
        </w:trPr>
        <w:tc>
          <w:tcPr>
            <w:tcW w:w="102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607C2E5" w14:textId="77777777" w:rsidR="00DA720E" w:rsidRPr="004C1261" w:rsidRDefault="00DA720E" w:rsidP="00DA720E"/>
        </w:tc>
        <w:tc>
          <w:tcPr>
            <w:tcW w:w="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2CC91DA" w14:textId="77777777" w:rsidR="00DA720E" w:rsidRPr="004C1261" w:rsidRDefault="00DA720E" w:rsidP="00DA720E">
            <w:pPr>
              <w:rPr>
                <w:b/>
                <w:bCs/>
              </w:rPr>
            </w:pPr>
            <w:r w:rsidRPr="004C1261">
              <w:rPr>
                <w:b/>
                <w:bCs/>
              </w:rPr>
              <w:t>25-44</w:t>
            </w: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0416AF" w14:textId="77777777" w:rsidR="00DA720E" w:rsidRPr="004C1261" w:rsidRDefault="00DA720E" w:rsidP="00B90F85">
            <w:pPr>
              <w:jc w:val="center"/>
            </w:pPr>
            <w:r w:rsidRPr="004C1261">
              <w:t>1972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0E72426" w14:textId="77777777" w:rsidR="00DA720E" w:rsidRPr="004C1261" w:rsidRDefault="00DA720E" w:rsidP="00B90F85">
            <w:pPr>
              <w:jc w:val="center"/>
            </w:pPr>
            <w:r w:rsidRPr="004C1261">
              <w:t>2208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6280D9" w14:textId="77777777" w:rsidR="00DA720E" w:rsidRPr="004C1261" w:rsidRDefault="00DA720E" w:rsidP="00B90F85">
            <w:pPr>
              <w:jc w:val="center"/>
            </w:pPr>
            <w:r w:rsidRPr="004C1261">
              <w:t>1484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3F5E3C5" w14:textId="77777777" w:rsidR="00DA720E" w:rsidRPr="004C1261" w:rsidRDefault="00DA720E" w:rsidP="00B90F85">
            <w:pPr>
              <w:jc w:val="center"/>
            </w:pPr>
            <w:r w:rsidRPr="004C1261">
              <w:t>1392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B2FB55C" w14:textId="77777777" w:rsidR="00DA720E" w:rsidRPr="004C1261" w:rsidRDefault="00DA720E" w:rsidP="00B90F85">
            <w:pPr>
              <w:jc w:val="center"/>
            </w:pPr>
            <w:r w:rsidRPr="004C1261">
              <w:t>1726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4D7E7C" w14:textId="77777777" w:rsidR="00DA720E" w:rsidRPr="004C1261" w:rsidRDefault="00DA720E" w:rsidP="00B90F85">
            <w:pPr>
              <w:jc w:val="center"/>
            </w:pPr>
            <w:r w:rsidRPr="004C1261">
              <w:t>1390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7FA42BF" w14:textId="77777777" w:rsidR="00DA720E" w:rsidRPr="004C1261" w:rsidRDefault="00DA720E" w:rsidP="00B90F85">
            <w:pPr>
              <w:jc w:val="center"/>
            </w:pPr>
            <w:r w:rsidRPr="004C1261">
              <w:t>1472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6DF8236" w14:textId="77777777" w:rsidR="00DA720E" w:rsidRPr="004C1261" w:rsidRDefault="00DA720E" w:rsidP="00B90F85">
            <w:pPr>
              <w:jc w:val="center"/>
            </w:pPr>
            <w:r w:rsidRPr="004C1261">
              <w:t>1221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932FE1" w14:textId="77777777" w:rsidR="00DA720E" w:rsidRPr="004C1261" w:rsidRDefault="00DA720E" w:rsidP="00B90F85">
            <w:pPr>
              <w:jc w:val="center"/>
            </w:pPr>
            <w:r w:rsidRPr="004C1261">
              <w:t>1175</w:t>
            </w:r>
          </w:p>
        </w:tc>
        <w:tc>
          <w:tcPr>
            <w:tcW w:w="8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4A0918B" w14:textId="77777777" w:rsidR="00DA720E" w:rsidRPr="004C1261" w:rsidRDefault="00DA720E" w:rsidP="00B90F85">
            <w:pPr>
              <w:jc w:val="center"/>
            </w:pPr>
            <w:r w:rsidRPr="004C1261">
              <w:t>14040</w:t>
            </w:r>
          </w:p>
        </w:tc>
      </w:tr>
      <w:tr w:rsidR="00DA720E" w:rsidRPr="004C1261" w14:paraId="569F5C41" w14:textId="77777777" w:rsidTr="00E34E85">
        <w:trPr>
          <w:cantSplit/>
          <w:jc w:val="center"/>
        </w:trPr>
        <w:tc>
          <w:tcPr>
            <w:tcW w:w="102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605F8DA" w14:textId="77777777" w:rsidR="00DA720E" w:rsidRPr="004C1261" w:rsidRDefault="00DA720E" w:rsidP="00DA720E"/>
        </w:tc>
        <w:tc>
          <w:tcPr>
            <w:tcW w:w="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E287EFD" w14:textId="77777777" w:rsidR="00DA720E" w:rsidRPr="004C1261" w:rsidRDefault="00DA720E" w:rsidP="00DA720E">
            <w:pPr>
              <w:rPr>
                <w:b/>
                <w:bCs/>
              </w:rPr>
            </w:pPr>
            <w:r w:rsidRPr="004C1261">
              <w:rPr>
                <w:b/>
                <w:bCs/>
              </w:rPr>
              <w:t>45-64</w:t>
            </w: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29C87CE" w14:textId="77777777" w:rsidR="00DA720E" w:rsidRPr="004C1261" w:rsidRDefault="00DA720E" w:rsidP="00B90F85">
            <w:pPr>
              <w:jc w:val="center"/>
            </w:pPr>
            <w:r w:rsidRPr="004C1261">
              <w:t>5025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A129FC9" w14:textId="77777777" w:rsidR="00DA720E" w:rsidRPr="004C1261" w:rsidRDefault="00DA720E" w:rsidP="00B90F85">
            <w:pPr>
              <w:jc w:val="center"/>
            </w:pPr>
            <w:r w:rsidRPr="004C1261">
              <w:t>5790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788B378" w14:textId="77777777" w:rsidR="00DA720E" w:rsidRPr="004C1261" w:rsidRDefault="00DA720E" w:rsidP="00B90F85">
            <w:pPr>
              <w:jc w:val="center"/>
            </w:pPr>
            <w:r w:rsidRPr="004C1261">
              <w:t>4787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259DE14" w14:textId="77777777" w:rsidR="00DA720E" w:rsidRPr="004C1261" w:rsidRDefault="00DA720E" w:rsidP="00B90F85">
            <w:pPr>
              <w:jc w:val="center"/>
            </w:pPr>
            <w:r w:rsidRPr="004C1261">
              <w:t>4810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CA99D27" w14:textId="77777777" w:rsidR="00DA720E" w:rsidRPr="004C1261" w:rsidRDefault="00DA720E" w:rsidP="00B90F85">
            <w:pPr>
              <w:jc w:val="center"/>
            </w:pPr>
            <w:r w:rsidRPr="004C1261">
              <w:t>5190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1FEACA0" w14:textId="77777777" w:rsidR="00DA720E" w:rsidRPr="004C1261" w:rsidRDefault="00DA720E" w:rsidP="00B90F85">
            <w:pPr>
              <w:jc w:val="center"/>
            </w:pPr>
            <w:r w:rsidRPr="004C1261">
              <w:t>4714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231263B" w14:textId="77777777" w:rsidR="00DA720E" w:rsidRPr="004C1261" w:rsidRDefault="00DA720E" w:rsidP="00B90F85">
            <w:pPr>
              <w:jc w:val="center"/>
            </w:pPr>
            <w:r w:rsidRPr="004C1261">
              <w:t>5251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2947070" w14:textId="77777777" w:rsidR="00DA720E" w:rsidRPr="004C1261" w:rsidRDefault="00DA720E" w:rsidP="00B90F85">
            <w:pPr>
              <w:jc w:val="center"/>
            </w:pPr>
            <w:r w:rsidRPr="004C1261">
              <w:t>4530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3AA62B7" w14:textId="77777777" w:rsidR="00DA720E" w:rsidRPr="004C1261" w:rsidRDefault="00DA720E" w:rsidP="00B90F85">
            <w:pPr>
              <w:jc w:val="center"/>
            </w:pPr>
            <w:r w:rsidRPr="004C1261">
              <w:t>4172</w:t>
            </w:r>
          </w:p>
        </w:tc>
        <w:tc>
          <w:tcPr>
            <w:tcW w:w="8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A99BAC7" w14:textId="77777777" w:rsidR="00DA720E" w:rsidRPr="004C1261" w:rsidRDefault="00DA720E" w:rsidP="00B90F85">
            <w:pPr>
              <w:jc w:val="center"/>
            </w:pPr>
            <w:r w:rsidRPr="004C1261">
              <w:t>44269</w:t>
            </w:r>
          </w:p>
        </w:tc>
      </w:tr>
      <w:tr w:rsidR="00DA720E" w:rsidRPr="004C1261" w14:paraId="13D2E89F" w14:textId="77777777" w:rsidTr="00E34E85">
        <w:trPr>
          <w:cantSplit/>
          <w:jc w:val="center"/>
        </w:trPr>
        <w:tc>
          <w:tcPr>
            <w:tcW w:w="102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AA2FC09" w14:textId="77777777" w:rsidR="00DA720E" w:rsidRPr="004C1261" w:rsidRDefault="00DA720E" w:rsidP="00DA720E"/>
        </w:tc>
        <w:tc>
          <w:tcPr>
            <w:tcW w:w="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9ABB79E" w14:textId="77777777" w:rsidR="00DA720E" w:rsidRPr="004C1261" w:rsidRDefault="00DA720E" w:rsidP="00DA720E">
            <w:pPr>
              <w:rPr>
                <w:b/>
                <w:bCs/>
              </w:rPr>
            </w:pPr>
            <w:r w:rsidRPr="004C1261">
              <w:rPr>
                <w:b/>
                <w:bCs/>
              </w:rPr>
              <w:t>65-74</w:t>
            </w: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BAFF3C6" w14:textId="77777777" w:rsidR="00DA720E" w:rsidRPr="004C1261" w:rsidRDefault="00DA720E" w:rsidP="00B90F85">
            <w:pPr>
              <w:jc w:val="center"/>
            </w:pPr>
            <w:r w:rsidRPr="004C1261">
              <w:t>6327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827E8CA" w14:textId="77777777" w:rsidR="00DA720E" w:rsidRPr="004C1261" w:rsidRDefault="00DA720E" w:rsidP="00B90F85">
            <w:pPr>
              <w:jc w:val="center"/>
            </w:pPr>
            <w:r w:rsidRPr="004C1261">
              <w:t>6776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E1A82F3" w14:textId="77777777" w:rsidR="00DA720E" w:rsidRPr="004C1261" w:rsidRDefault="00DA720E" w:rsidP="00B90F85">
            <w:pPr>
              <w:jc w:val="center"/>
            </w:pPr>
            <w:r w:rsidRPr="004C1261">
              <w:t>6133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A1E5788" w14:textId="77777777" w:rsidR="00DA720E" w:rsidRPr="004C1261" w:rsidRDefault="00DA720E" w:rsidP="00B90F85">
            <w:pPr>
              <w:jc w:val="center"/>
            </w:pPr>
            <w:r w:rsidRPr="004C1261">
              <w:t>5774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910B92C" w14:textId="77777777" w:rsidR="00DA720E" w:rsidRPr="004C1261" w:rsidRDefault="00DA720E" w:rsidP="00B90F85">
            <w:pPr>
              <w:jc w:val="center"/>
            </w:pPr>
            <w:r w:rsidRPr="004C1261">
              <w:t>5830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9CB2BD" w14:textId="77777777" w:rsidR="00DA720E" w:rsidRPr="004C1261" w:rsidRDefault="00DA720E" w:rsidP="00B90F85">
            <w:pPr>
              <w:jc w:val="center"/>
            </w:pPr>
            <w:r w:rsidRPr="004C1261">
              <w:t>5746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381C9C3" w14:textId="77777777" w:rsidR="00DA720E" w:rsidRPr="004C1261" w:rsidRDefault="00DA720E" w:rsidP="00B90F85">
            <w:pPr>
              <w:jc w:val="center"/>
            </w:pPr>
            <w:r w:rsidRPr="004C1261">
              <w:t>5920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5261429" w14:textId="77777777" w:rsidR="00DA720E" w:rsidRPr="004C1261" w:rsidRDefault="00DA720E" w:rsidP="00B90F85">
            <w:pPr>
              <w:jc w:val="center"/>
            </w:pPr>
            <w:r w:rsidRPr="004C1261">
              <w:t>5404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0E025F5" w14:textId="77777777" w:rsidR="00DA720E" w:rsidRPr="004C1261" w:rsidRDefault="00DA720E" w:rsidP="00B90F85">
            <w:pPr>
              <w:jc w:val="center"/>
            </w:pPr>
            <w:r w:rsidRPr="004C1261">
              <w:t>4884</w:t>
            </w:r>
          </w:p>
        </w:tc>
        <w:tc>
          <w:tcPr>
            <w:tcW w:w="8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21D29A1" w14:textId="77777777" w:rsidR="00DA720E" w:rsidRPr="004C1261" w:rsidRDefault="00DA720E" w:rsidP="00B90F85">
            <w:pPr>
              <w:jc w:val="center"/>
            </w:pPr>
            <w:r w:rsidRPr="004C1261">
              <w:t>52794</w:t>
            </w:r>
          </w:p>
        </w:tc>
      </w:tr>
      <w:tr w:rsidR="00DA720E" w:rsidRPr="004C1261" w14:paraId="36275F1C" w14:textId="77777777" w:rsidTr="00E34E85">
        <w:trPr>
          <w:cantSplit/>
          <w:jc w:val="center"/>
        </w:trPr>
        <w:tc>
          <w:tcPr>
            <w:tcW w:w="102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D32DB27" w14:textId="77777777" w:rsidR="00DA720E" w:rsidRPr="004C1261" w:rsidRDefault="00DA720E" w:rsidP="00DA720E"/>
        </w:tc>
        <w:tc>
          <w:tcPr>
            <w:tcW w:w="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30E3445" w14:textId="77777777" w:rsidR="00DA720E" w:rsidRPr="004C1261" w:rsidRDefault="00DA720E" w:rsidP="00DA720E">
            <w:pPr>
              <w:rPr>
                <w:b/>
                <w:bCs/>
              </w:rPr>
            </w:pPr>
            <w:r w:rsidRPr="004C1261">
              <w:rPr>
                <w:b/>
                <w:bCs/>
              </w:rPr>
              <w:t>75-84</w:t>
            </w: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2F81163" w14:textId="77777777" w:rsidR="00DA720E" w:rsidRPr="004C1261" w:rsidRDefault="00DA720E" w:rsidP="00B90F85">
            <w:pPr>
              <w:jc w:val="center"/>
            </w:pPr>
            <w:r w:rsidRPr="004C1261">
              <w:t>13703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BFC008" w14:textId="77777777" w:rsidR="00DA720E" w:rsidRPr="004C1261" w:rsidRDefault="00DA720E" w:rsidP="00B90F85">
            <w:pPr>
              <w:jc w:val="center"/>
            </w:pPr>
            <w:r w:rsidRPr="004C1261">
              <w:t>14898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36CE2B" w14:textId="77777777" w:rsidR="00DA720E" w:rsidRPr="004C1261" w:rsidRDefault="00DA720E" w:rsidP="00B90F85">
            <w:pPr>
              <w:jc w:val="center"/>
            </w:pPr>
            <w:r w:rsidRPr="004C1261">
              <w:t>14247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902A9B" w14:textId="77777777" w:rsidR="00DA720E" w:rsidRPr="004C1261" w:rsidRDefault="00DA720E" w:rsidP="00B90F85">
            <w:pPr>
              <w:jc w:val="center"/>
            </w:pPr>
            <w:r w:rsidRPr="004C1261">
              <w:t>13505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6BF2DC4" w14:textId="77777777" w:rsidR="00DA720E" w:rsidRPr="004C1261" w:rsidRDefault="00DA720E" w:rsidP="00B90F85">
            <w:pPr>
              <w:jc w:val="center"/>
            </w:pPr>
            <w:r w:rsidRPr="004C1261">
              <w:t>13023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F4B672E" w14:textId="77777777" w:rsidR="00DA720E" w:rsidRPr="004C1261" w:rsidRDefault="00DA720E" w:rsidP="00B90F85">
            <w:pPr>
              <w:jc w:val="center"/>
            </w:pPr>
            <w:r w:rsidRPr="004C1261">
              <w:t>13721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AC24BA5" w14:textId="77777777" w:rsidR="00DA720E" w:rsidRPr="004C1261" w:rsidRDefault="00DA720E" w:rsidP="00B90F85">
            <w:pPr>
              <w:jc w:val="center"/>
            </w:pPr>
            <w:r w:rsidRPr="004C1261">
              <w:t>13076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ADCBD33" w14:textId="77777777" w:rsidR="00DA720E" w:rsidRPr="004C1261" w:rsidRDefault="00DA720E" w:rsidP="00B90F85">
            <w:pPr>
              <w:jc w:val="center"/>
            </w:pPr>
            <w:r w:rsidRPr="004C1261">
              <w:t>11948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1533994" w14:textId="77777777" w:rsidR="00DA720E" w:rsidRPr="004C1261" w:rsidRDefault="00DA720E" w:rsidP="00B90F85">
            <w:pPr>
              <w:jc w:val="center"/>
            </w:pPr>
            <w:r w:rsidRPr="004C1261">
              <w:t>10488</w:t>
            </w:r>
          </w:p>
        </w:tc>
        <w:tc>
          <w:tcPr>
            <w:tcW w:w="8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0D49365" w14:textId="77777777" w:rsidR="00DA720E" w:rsidRPr="004C1261" w:rsidRDefault="00DA720E" w:rsidP="00B90F85">
            <w:pPr>
              <w:jc w:val="center"/>
            </w:pPr>
            <w:r w:rsidRPr="004C1261">
              <w:t>118609</w:t>
            </w:r>
          </w:p>
        </w:tc>
      </w:tr>
      <w:tr w:rsidR="00DA720E" w:rsidRPr="004C1261" w14:paraId="255307EF" w14:textId="77777777" w:rsidTr="00E34E85">
        <w:trPr>
          <w:cantSplit/>
          <w:jc w:val="center"/>
        </w:trPr>
        <w:tc>
          <w:tcPr>
            <w:tcW w:w="102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F7891B6" w14:textId="77777777" w:rsidR="00DA720E" w:rsidRPr="004C1261" w:rsidRDefault="00DA720E" w:rsidP="00DA720E"/>
        </w:tc>
        <w:tc>
          <w:tcPr>
            <w:tcW w:w="6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F7AB31A" w14:textId="77777777" w:rsidR="00DA720E" w:rsidRPr="004C1261" w:rsidRDefault="00DA720E" w:rsidP="00DA720E">
            <w:pPr>
              <w:rPr>
                <w:b/>
                <w:bCs/>
              </w:rPr>
            </w:pPr>
            <w:r w:rsidRPr="004C1261">
              <w:rPr>
                <w:b/>
                <w:bCs/>
              </w:rPr>
              <w:t>85-94</w:t>
            </w: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35F14B" w14:textId="77777777" w:rsidR="00DA720E" w:rsidRPr="004C1261" w:rsidRDefault="00DA720E" w:rsidP="00B90F85">
            <w:pPr>
              <w:jc w:val="center"/>
            </w:pPr>
            <w:r w:rsidRPr="004C1261">
              <w:t>10111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D76A609" w14:textId="77777777" w:rsidR="00DA720E" w:rsidRPr="004C1261" w:rsidRDefault="00DA720E" w:rsidP="00B90F85">
            <w:pPr>
              <w:jc w:val="center"/>
            </w:pPr>
            <w:r w:rsidRPr="004C1261">
              <w:t>11671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BCC6E4D" w14:textId="77777777" w:rsidR="00DA720E" w:rsidRPr="004C1261" w:rsidRDefault="00DA720E" w:rsidP="00B90F85">
            <w:pPr>
              <w:jc w:val="center"/>
            </w:pPr>
            <w:r w:rsidRPr="004C1261">
              <w:t>12075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B0614F" w14:textId="77777777" w:rsidR="00DA720E" w:rsidRPr="004C1261" w:rsidRDefault="00DA720E" w:rsidP="00B90F85">
            <w:pPr>
              <w:jc w:val="center"/>
            </w:pPr>
            <w:r w:rsidRPr="004C1261">
              <w:t>12053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591C561" w14:textId="77777777" w:rsidR="00DA720E" w:rsidRPr="004C1261" w:rsidRDefault="00DA720E" w:rsidP="00B90F85">
            <w:pPr>
              <w:jc w:val="center"/>
            </w:pPr>
            <w:r w:rsidRPr="004C1261">
              <w:t>11942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44DDE20" w14:textId="77777777" w:rsidR="00DA720E" w:rsidRPr="004C1261" w:rsidRDefault="00DA720E" w:rsidP="00B90F85">
            <w:pPr>
              <w:jc w:val="center"/>
            </w:pPr>
            <w:r w:rsidRPr="004C1261">
              <w:t>13016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A4F3AD5" w14:textId="77777777" w:rsidR="00DA720E" w:rsidRPr="004C1261" w:rsidRDefault="00DA720E" w:rsidP="00B90F85">
            <w:pPr>
              <w:jc w:val="center"/>
            </w:pPr>
            <w:r w:rsidRPr="004C1261">
              <w:t>12874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C90C29D" w14:textId="77777777" w:rsidR="00DA720E" w:rsidRPr="004C1261" w:rsidRDefault="00DA720E" w:rsidP="00B90F85">
            <w:pPr>
              <w:jc w:val="center"/>
            </w:pPr>
            <w:r w:rsidRPr="004C1261">
              <w:t>12515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886D495" w14:textId="77777777" w:rsidR="00DA720E" w:rsidRPr="004C1261" w:rsidRDefault="00DA720E" w:rsidP="00B90F85">
            <w:pPr>
              <w:jc w:val="center"/>
            </w:pPr>
            <w:r w:rsidRPr="004C1261">
              <w:t>11394</w:t>
            </w:r>
          </w:p>
        </w:tc>
        <w:tc>
          <w:tcPr>
            <w:tcW w:w="8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7961FEA" w14:textId="77777777" w:rsidR="00DA720E" w:rsidRPr="004C1261" w:rsidRDefault="00DA720E" w:rsidP="00B90F85">
            <w:pPr>
              <w:jc w:val="center"/>
            </w:pPr>
            <w:r w:rsidRPr="004C1261">
              <w:t>107651</w:t>
            </w:r>
          </w:p>
        </w:tc>
      </w:tr>
      <w:tr w:rsidR="00DA720E" w:rsidRPr="004C1261" w14:paraId="76E6AA3D" w14:textId="77777777" w:rsidTr="00E34E85">
        <w:trPr>
          <w:cantSplit/>
          <w:jc w:val="center"/>
        </w:trPr>
        <w:tc>
          <w:tcPr>
            <w:tcW w:w="1027" w:type="dxa"/>
            <w:vMerge/>
            <w:tcBorders>
              <w:top w:val="single" w:sz="8" w:space="0" w:color="152935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6430F0" w14:textId="77777777" w:rsidR="00DA720E" w:rsidRPr="004C1261" w:rsidRDefault="00DA720E" w:rsidP="00DA720E"/>
        </w:tc>
        <w:tc>
          <w:tcPr>
            <w:tcW w:w="615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B67495" w14:textId="77777777" w:rsidR="00DA720E" w:rsidRPr="004C1261" w:rsidRDefault="00DA720E" w:rsidP="00DA720E">
            <w:pPr>
              <w:rPr>
                <w:b/>
                <w:bCs/>
              </w:rPr>
            </w:pPr>
            <w:r w:rsidRPr="004C1261">
              <w:rPr>
                <w:b/>
                <w:bCs/>
              </w:rPr>
              <w:t>≥95</w:t>
            </w: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7DA3224F" w14:textId="77777777" w:rsidR="00DA720E" w:rsidRPr="004C1261" w:rsidRDefault="00DA720E" w:rsidP="00B90F85">
            <w:pPr>
              <w:jc w:val="center"/>
            </w:pPr>
            <w:r w:rsidRPr="004C1261">
              <w:t>1094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76683B04" w14:textId="77777777" w:rsidR="00DA720E" w:rsidRPr="004C1261" w:rsidRDefault="00DA720E" w:rsidP="00B90F85">
            <w:pPr>
              <w:jc w:val="center"/>
            </w:pPr>
            <w:r w:rsidRPr="004C1261">
              <w:t>1202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17ACEE49" w14:textId="77777777" w:rsidR="00DA720E" w:rsidRPr="004C1261" w:rsidRDefault="00DA720E" w:rsidP="00B90F85">
            <w:pPr>
              <w:jc w:val="center"/>
            </w:pPr>
            <w:r w:rsidRPr="004C1261">
              <w:t>1283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603E144D" w14:textId="77777777" w:rsidR="00DA720E" w:rsidRPr="004C1261" w:rsidRDefault="00DA720E" w:rsidP="00B90F85">
            <w:pPr>
              <w:jc w:val="center"/>
            </w:pPr>
            <w:r w:rsidRPr="004C1261">
              <w:t>1292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489DA723" w14:textId="77777777" w:rsidR="00DA720E" w:rsidRPr="004C1261" w:rsidRDefault="00DA720E" w:rsidP="00B90F85">
            <w:pPr>
              <w:jc w:val="center"/>
            </w:pPr>
            <w:r w:rsidRPr="004C1261">
              <w:t>1196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6321C965" w14:textId="77777777" w:rsidR="00DA720E" w:rsidRPr="004C1261" w:rsidRDefault="00DA720E" w:rsidP="00B90F85">
            <w:pPr>
              <w:jc w:val="center"/>
            </w:pPr>
            <w:r w:rsidRPr="004C1261">
              <w:t>1377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2238262C" w14:textId="77777777" w:rsidR="00DA720E" w:rsidRPr="004C1261" w:rsidRDefault="00DA720E" w:rsidP="00B90F85">
            <w:pPr>
              <w:jc w:val="center"/>
            </w:pPr>
            <w:r w:rsidRPr="004C1261">
              <w:t>1454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5F1D30D6" w14:textId="77777777" w:rsidR="00DA720E" w:rsidRPr="004C1261" w:rsidRDefault="00DA720E" w:rsidP="00B90F85">
            <w:pPr>
              <w:jc w:val="center"/>
            </w:pPr>
            <w:r w:rsidRPr="004C1261">
              <w:t>1553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7DE76D30" w14:textId="77777777" w:rsidR="00DA720E" w:rsidRPr="004C1261" w:rsidRDefault="00DA720E" w:rsidP="00B90F85">
            <w:pPr>
              <w:jc w:val="center"/>
            </w:pPr>
            <w:r w:rsidRPr="004C1261">
              <w:t>1536</w:t>
            </w:r>
          </w:p>
        </w:tc>
        <w:tc>
          <w:tcPr>
            <w:tcW w:w="854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F9F9FB"/>
            <w:vAlign w:val="center"/>
          </w:tcPr>
          <w:p w14:paraId="3254B669" w14:textId="77777777" w:rsidR="00DA720E" w:rsidRPr="004C1261" w:rsidRDefault="00DA720E" w:rsidP="00B90F85">
            <w:pPr>
              <w:jc w:val="center"/>
            </w:pPr>
            <w:r w:rsidRPr="004C1261">
              <w:t>11987</w:t>
            </w:r>
          </w:p>
        </w:tc>
      </w:tr>
      <w:tr w:rsidR="00E34E85" w:rsidRPr="004C1261" w14:paraId="5331BB07" w14:textId="77777777" w:rsidTr="00E34E85">
        <w:trPr>
          <w:cantSplit/>
          <w:jc w:val="center"/>
        </w:trPr>
        <w:tc>
          <w:tcPr>
            <w:tcW w:w="16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1DED09" w14:textId="77777777" w:rsidR="00DA720E" w:rsidRPr="004C1261" w:rsidRDefault="00DA720E" w:rsidP="00DA720E">
            <w:pPr>
              <w:rPr>
                <w:b/>
                <w:bCs/>
              </w:rPr>
            </w:pPr>
            <w:r w:rsidRPr="004C1261">
              <w:rPr>
                <w:b/>
                <w:bCs/>
              </w:rPr>
              <w:t>Total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391B23F3" w14:textId="77777777" w:rsidR="00DA720E" w:rsidRPr="004C1261" w:rsidRDefault="00DA720E" w:rsidP="00B90F85">
            <w:pPr>
              <w:jc w:val="center"/>
            </w:pPr>
            <w:r w:rsidRPr="004C1261">
              <w:t>42410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613EE529" w14:textId="77777777" w:rsidR="00DA720E" w:rsidRPr="004C1261" w:rsidRDefault="00DA720E" w:rsidP="00B90F85">
            <w:pPr>
              <w:jc w:val="center"/>
            </w:pPr>
            <w:r w:rsidRPr="004C1261">
              <w:t>46756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44EA4576" w14:textId="77777777" w:rsidR="00DA720E" w:rsidRPr="004C1261" w:rsidRDefault="00DA720E" w:rsidP="00B90F85">
            <w:pPr>
              <w:jc w:val="center"/>
            </w:pPr>
            <w:r w:rsidRPr="004C1261">
              <w:t>43225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6A77AB76" w14:textId="77777777" w:rsidR="00DA720E" w:rsidRPr="004C1261" w:rsidRDefault="00DA720E" w:rsidP="00B90F85">
            <w:pPr>
              <w:jc w:val="center"/>
            </w:pPr>
            <w:r w:rsidRPr="004C1261">
              <w:t>41778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0BF9C7C7" w14:textId="77777777" w:rsidR="00DA720E" w:rsidRPr="004C1261" w:rsidRDefault="00DA720E" w:rsidP="00B90F85">
            <w:pPr>
              <w:jc w:val="center"/>
            </w:pPr>
            <w:r w:rsidRPr="004C1261">
              <w:t>42389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0871E514" w14:textId="77777777" w:rsidR="00DA720E" w:rsidRPr="004C1261" w:rsidRDefault="00DA720E" w:rsidP="00B90F85">
            <w:pPr>
              <w:jc w:val="center"/>
            </w:pPr>
            <w:r w:rsidRPr="004C1261">
              <w:t>43126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146DE432" w14:textId="77777777" w:rsidR="00DA720E" w:rsidRPr="004C1261" w:rsidRDefault="00DA720E" w:rsidP="00B90F85">
            <w:pPr>
              <w:jc w:val="center"/>
            </w:pPr>
            <w:r w:rsidRPr="004C1261">
              <w:t>42771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56D800EB" w14:textId="77777777" w:rsidR="00DA720E" w:rsidRPr="004C1261" w:rsidRDefault="00DA720E" w:rsidP="00B90F85">
            <w:pPr>
              <w:jc w:val="center"/>
            </w:pPr>
            <w:r w:rsidRPr="004C1261">
              <w:t>39681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  <w:vAlign w:val="center"/>
          </w:tcPr>
          <w:p w14:paraId="37A81E66" w14:textId="77777777" w:rsidR="00DA720E" w:rsidRPr="004C1261" w:rsidRDefault="00DA720E" w:rsidP="00B90F85">
            <w:pPr>
              <w:jc w:val="center"/>
            </w:pPr>
            <w:r w:rsidRPr="004C1261">
              <w:t>36313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A2FF87" w14:textId="77777777" w:rsidR="00DA720E" w:rsidRPr="004C1261" w:rsidRDefault="00DA720E" w:rsidP="00B90F85">
            <w:pPr>
              <w:jc w:val="center"/>
            </w:pPr>
            <w:r w:rsidRPr="004C1261">
              <w:t>378449</w:t>
            </w:r>
          </w:p>
        </w:tc>
      </w:tr>
    </w:tbl>
    <w:p w14:paraId="35E0E558" w14:textId="77777777" w:rsidR="004C1261" w:rsidRPr="004C1261" w:rsidRDefault="004C1261" w:rsidP="004C1261"/>
    <w:p w14:paraId="51D9E22C" w14:textId="77777777" w:rsidR="00E34E85" w:rsidRDefault="00E34E85" w:rsidP="00C8549E">
      <w:pPr>
        <w:spacing w:line="278" w:lineRule="auto"/>
        <w:jc w:val="both"/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</w:pPr>
    </w:p>
    <w:p w14:paraId="13AF5B27" w14:textId="77777777" w:rsidR="00E34E85" w:rsidRDefault="00E34E85" w:rsidP="00C8549E">
      <w:pPr>
        <w:spacing w:line="278" w:lineRule="auto"/>
        <w:jc w:val="both"/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</w:pPr>
    </w:p>
    <w:p w14:paraId="02B4AE5B" w14:textId="77777777" w:rsidR="00E34E85" w:rsidRDefault="00E34E85" w:rsidP="00C8549E">
      <w:pPr>
        <w:spacing w:line="278" w:lineRule="auto"/>
        <w:jc w:val="both"/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</w:pPr>
    </w:p>
    <w:p w14:paraId="349520C1" w14:textId="77777777" w:rsidR="00E34E85" w:rsidRDefault="00E34E85" w:rsidP="00C8549E">
      <w:pPr>
        <w:spacing w:line="278" w:lineRule="auto"/>
        <w:jc w:val="both"/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</w:pPr>
    </w:p>
    <w:p w14:paraId="6ADF9B03" w14:textId="77777777" w:rsidR="00E34E85" w:rsidRDefault="00E34E85" w:rsidP="00C8549E">
      <w:pPr>
        <w:spacing w:line="278" w:lineRule="auto"/>
        <w:jc w:val="both"/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</w:pPr>
    </w:p>
    <w:p w14:paraId="11DBAB45" w14:textId="77777777" w:rsidR="00E34E85" w:rsidRDefault="00E34E85" w:rsidP="00C8549E">
      <w:pPr>
        <w:spacing w:line="278" w:lineRule="auto"/>
        <w:jc w:val="both"/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</w:pPr>
    </w:p>
    <w:p w14:paraId="26BA1F67" w14:textId="77777777" w:rsidR="00E34E85" w:rsidRDefault="00E34E85" w:rsidP="00C8549E">
      <w:pPr>
        <w:spacing w:line="278" w:lineRule="auto"/>
        <w:jc w:val="both"/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</w:pPr>
    </w:p>
    <w:p w14:paraId="14B225C5" w14:textId="77777777" w:rsidR="00E34E85" w:rsidRDefault="00E34E85" w:rsidP="00C8549E">
      <w:pPr>
        <w:spacing w:line="278" w:lineRule="auto"/>
        <w:jc w:val="both"/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</w:pPr>
    </w:p>
    <w:p w14:paraId="1FA6472D" w14:textId="77777777" w:rsidR="00E34E85" w:rsidRDefault="00E34E85" w:rsidP="00C8549E">
      <w:pPr>
        <w:spacing w:line="278" w:lineRule="auto"/>
        <w:jc w:val="both"/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</w:pPr>
    </w:p>
    <w:p w14:paraId="6C95F2CF" w14:textId="77777777" w:rsidR="00E34E85" w:rsidRDefault="00E34E85" w:rsidP="00C8549E">
      <w:pPr>
        <w:spacing w:line="278" w:lineRule="auto"/>
        <w:jc w:val="both"/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</w:pPr>
    </w:p>
    <w:p w14:paraId="0365D4F7" w14:textId="77777777" w:rsidR="00E34E85" w:rsidRDefault="00E34E85" w:rsidP="00C8549E">
      <w:pPr>
        <w:spacing w:line="278" w:lineRule="auto"/>
        <w:jc w:val="both"/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</w:pPr>
    </w:p>
    <w:p w14:paraId="5F10F117" w14:textId="77777777" w:rsidR="00E34E85" w:rsidRDefault="00E34E85" w:rsidP="00C8549E">
      <w:pPr>
        <w:spacing w:line="278" w:lineRule="auto"/>
        <w:jc w:val="both"/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</w:pPr>
    </w:p>
    <w:p w14:paraId="7B4E409E" w14:textId="0FEA5793" w:rsidR="00C8549E" w:rsidRPr="00826632" w:rsidRDefault="00C8549E" w:rsidP="00C8549E">
      <w:pPr>
        <w:spacing w:line="278" w:lineRule="auto"/>
        <w:jc w:val="both"/>
        <w:rPr>
          <w:lang w:val="da-DK"/>
        </w:rPr>
      </w:pPr>
      <w:r w:rsidRPr="009135AA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lastRenderedPageBreak/>
        <w:t xml:space="preserve">Table </w:t>
      </w:r>
      <w:r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>4</w:t>
      </w:r>
      <w:r w:rsidRPr="009135AA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 xml:space="preserve">: </w:t>
      </w:r>
      <w:r w:rsidR="00276888" w:rsidRPr="00276888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>Number of deaths in hospital</w:t>
      </w:r>
      <w:r w:rsidR="007B0C94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>ization episodes</w:t>
      </w:r>
      <w:r w:rsidR="00276888" w:rsidRPr="00276888">
        <w:rPr>
          <w:rFonts w:ascii="Aptos" w:eastAsia="Aptos" w:hAnsi="Aptos" w:cs="Times New Roman"/>
          <w:b/>
          <w:bCs/>
          <w:kern w:val="2"/>
          <w:sz w:val="24"/>
          <w:szCs w:val="24"/>
          <w:lang w:val="da-DK"/>
          <w14:ligatures w14:val="standardContextual"/>
        </w:rPr>
        <w:t xml:space="preserve"> due to CAP by age group, between 2010 and 2018.</w:t>
      </w:r>
    </w:p>
    <w:tbl>
      <w:tblPr>
        <w:tblW w:w="949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4"/>
        <w:gridCol w:w="728"/>
        <w:gridCol w:w="737"/>
        <w:gridCol w:w="747"/>
        <w:gridCol w:w="746"/>
        <w:gridCol w:w="746"/>
        <w:gridCol w:w="746"/>
        <w:gridCol w:w="746"/>
        <w:gridCol w:w="746"/>
        <w:gridCol w:w="746"/>
        <w:gridCol w:w="746"/>
        <w:gridCol w:w="910"/>
      </w:tblGrid>
      <w:tr w:rsidR="00DD6EF3" w:rsidRPr="00DD6EF3" w14:paraId="4B9C5C78" w14:textId="77777777" w:rsidTr="00DD6EF3">
        <w:trPr>
          <w:cantSplit/>
          <w:jc w:val="center"/>
        </w:trPr>
        <w:tc>
          <w:tcPr>
            <w:tcW w:w="11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B9E49E2" w14:textId="77777777" w:rsidR="00DD6EF3" w:rsidRPr="002651E9" w:rsidRDefault="00DD6EF3" w:rsidP="00DD6EF3">
            <w:pPr>
              <w:rPr>
                <w:lang w:val="da-DK"/>
              </w:rPr>
            </w:pPr>
          </w:p>
        </w:tc>
        <w:tc>
          <w:tcPr>
            <w:tcW w:w="7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2856EC6" w14:textId="77777777" w:rsidR="00DD6EF3" w:rsidRPr="002651E9" w:rsidRDefault="00DD6EF3" w:rsidP="00DD6EF3">
            <w:pPr>
              <w:rPr>
                <w:lang w:val="da-DK"/>
              </w:rPr>
            </w:pPr>
          </w:p>
        </w:tc>
        <w:tc>
          <w:tcPr>
            <w:tcW w:w="6706" w:type="dxa"/>
            <w:gridSpan w:val="9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F962FCF" w14:textId="71B910E9" w:rsidR="00DD6EF3" w:rsidRPr="00DD6EF3" w:rsidRDefault="00AD3095" w:rsidP="00DD6EF3">
            <w:pPr>
              <w:jc w:val="center"/>
            </w:pPr>
            <w:r w:rsidRPr="00AD3095">
              <w:rPr>
                <w:b/>
                <w:bCs/>
              </w:rPr>
              <w:t>YEAR OF HOSPITALIZATION EPISODE</w:t>
            </w:r>
          </w:p>
        </w:tc>
        <w:tc>
          <w:tcPr>
            <w:tcW w:w="9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FB4F15D" w14:textId="77777777" w:rsidR="00DD6EF3" w:rsidRPr="00DD6EF3" w:rsidRDefault="00DD6EF3" w:rsidP="00DD6EF3"/>
        </w:tc>
      </w:tr>
      <w:tr w:rsidR="00DD6EF3" w:rsidRPr="00DD6EF3" w14:paraId="5968CC8D" w14:textId="77777777" w:rsidTr="00DD6EF3">
        <w:trPr>
          <w:cantSplit/>
          <w:jc w:val="center"/>
        </w:trPr>
        <w:tc>
          <w:tcPr>
            <w:tcW w:w="11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1397710" w14:textId="77777777" w:rsidR="00DD6EF3" w:rsidRPr="00DD6EF3" w:rsidRDefault="00DD6EF3" w:rsidP="00DD6EF3"/>
        </w:tc>
        <w:tc>
          <w:tcPr>
            <w:tcW w:w="7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499988C" w14:textId="77777777" w:rsidR="00DD6EF3" w:rsidRPr="00DD6EF3" w:rsidRDefault="00DD6EF3" w:rsidP="00DD6EF3"/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7E16BD" w14:textId="7C85B37B" w:rsidR="00DD6EF3" w:rsidRPr="00DD6EF3" w:rsidRDefault="00DD6EF3" w:rsidP="00DD6EF3">
            <w:pPr>
              <w:jc w:val="center"/>
              <w:rPr>
                <w:b/>
                <w:bCs/>
              </w:rPr>
            </w:pPr>
            <w:r w:rsidRPr="00DD6EF3">
              <w:rPr>
                <w:b/>
                <w:bCs/>
              </w:rPr>
              <w:t>2010</w:t>
            </w:r>
          </w:p>
        </w:tc>
        <w:tc>
          <w:tcPr>
            <w:tcW w:w="7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73B2F71" w14:textId="3043676D" w:rsidR="00DD6EF3" w:rsidRPr="00DD6EF3" w:rsidRDefault="00DD6EF3" w:rsidP="00DD6EF3">
            <w:pPr>
              <w:jc w:val="center"/>
              <w:rPr>
                <w:b/>
                <w:bCs/>
              </w:rPr>
            </w:pPr>
            <w:r w:rsidRPr="00DD6EF3">
              <w:rPr>
                <w:b/>
                <w:bCs/>
              </w:rPr>
              <w:t>2011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497F9A4" w14:textId="24E39040" w:rsidR="00DD6EF3" w:rsidRPr="00DD6EF3" w:rsidRDefault="00DD6EF3" w:rsidP="00DD6EF3">
            <w:pPr>
              <w:jc w:val="center"/>
              <w:rPr>
                <w:b/>
                <w:bCs/>
              </w:rPr>
            </w:pPr>
            <w:r w:rsidRPr="00DD6EF3">
              <w:rPr>
                <w:b/>
                <w:bCs/>
              </w:rPr>
              <w:t>2012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550B829" w14:textId="49219DF3" w:rsidR="00DD6EF3" w:rsidRPr="00DD6EF3" w:rsidRDefault="00DD6EF3" w:rsidP="00DD6EF3">
            <w:pPr>
              <w:jc w:val="center"/>
              <w:rPr>
                <w:b/>
                <w:bCs/>
              </w:rPr>
            </w:pPr>
            <w:r w:rsidRPr="00DD6EF3">
              <w:rPr>
                <w:b/>
                <w:bCs/>
              </w:rPr>
              <w:t>2013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B5BD7C" w14:textId="29B53DAF" w:rsidR="00DD6EF3" w:rsidRPr="00DD6EF3" w:rsidRDefault="00DD6EF3" w:rsidP="00DD6EF3">
            <w:pPr>
              <w:jc w:val="center"/>
              <w:rPr>
                <w:b/>
                <w:bCs/>
              </w:rPr>
            </w:pPr>
            <w:r w:rsidRPr="00DD6EF3">
              <w:rPr>
                <w:b/>
                <w:bCs/>
              </w:rPr>
              <w:t>2014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B33078D" w14:textId="290C2437" w:rsidR="00DD6EF3" w:rsidRPr="00DD6EF3" w:rsidRDefault="00DD6EF3" w:rsidP="00DD6EF3">
            <w:pPr>
              <w:jc w:val="center"/>
              <w:rPr>
                <w:b/>
                <w:bCs/>
              </w:rPr>
            </w:pPr>
            <w:r w:rsidRPr="00DD6EF3">
              <w:rPr>
                <w:b/>
                <w:bCs/>
              </w:rPr>
              <w:t>2015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FB58D55" w14:textId="51D609F3" w:rsidR="00DD6EF3" w:rsidRPr="00DD6EF3" w:rsidRDefault="00DD6EF3" w:rsidP="00DD6EF3">
            <w:pPr>
              <w:jc w:val="center"/>
              <w:rPr>
                <w:b/>
                <w:bCs/>
              </w:rPr>
            </w:pPr>
            <w:r w:rsidRPr="00DD6EF3">
              <w:rPr>
                <w:b/>
                <w:bCs/>
              </w:rPr>
              <w:t>2016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2FBB8F1" w14:textId="1B48A36B" w:rsidR="00DD6EF3" w:rsidRPr="00DD6EF3" w:rsidRDefault="00DD6EF3" w:rsidP="00DD6EF3">
            <w:pPr>
              <w:jc w:val="center"/>
              <w:rPr>
                <w:b/>
                <w:bCs/>
              </w:rPr>
            </w:pPr>
            <w:r w:rsidRPr="00DD6EF3">
              <w:rPr>
                <w:b/>
                <w:bCs/>
              </w:rPr>
              <w:t>2017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DF2BED4" w14:textId="4CB2082D" w:rsidR="00DD6EF3" w:rsidRPr="00DD6EF3" w:rsidRDefault="00DD6EF3" w:rsidP="00DD6EF3">
            <w:pPr>
              <w:jc w:val="center"/>
              <w:rPr>
                <w:b/>
                <w:bCs/>
              </w:rPr>
            </w:pPr>
            <w:r w:rsidRPr="00DD6EF3">
              <w:rPr>
                <w:b/>
                <w:bCs/>
              </w:rPr>
              <w:t>2018</w:t>
            </w:r>
          </w:p>
        </w:tc>
        <w:tc>
          <w:tcPr>
            <w:tcW w:w="9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48FBD95" w14:textId="0366B2C4" w:rsidR="00DD6EF3" w:rsidRPr="00DD6EF3" w:rsidRDefault="00DD6EF3" w:rsidP="00DD6EF3">
            <w:pPr>
              <w:jc w:val="center"/>
              <w:rPr>
                <w:b/>
                <w:bCs/>
              </w:rPr>
            </w:pPr>
            <w:r w:rsidRPr="00DD6EF3">
              <w:rPr>
                <w:b/>
                <w:bCs/>
              </w:rPr>
              <w:t>Total</w:t>
            </w:r>
          </w:p>
        </w:tc>
      </w:tr>
      <w:tr w:rsidR="00DD6EF3" w:rsidRPr="00DD6EF3" w14:paraId="40A0A637" w14:textId="77777777" w:rsidTr="00DD6EF3">
        <w:trPr>
          <w:cantSplit/>
          <w:jc w:val="center"/>
        </w:trPr>
        <w:tc>
          <w:tcPr>
            <w:tcW w:w="115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0063E58" w14:textId="178F5C61" w:rsidR="00DD6EF3" w:rsidRPr="00DD6EF3" w:rsidRDefault="00DD6EF3" w:rsidP="00DD6EF3">
            <w:pPr>
              <w:rPr>
                <w:b/>
                <w:bCs/>
              </w:rPr>
            </w:pPr>
            <w:r w:rsidRPr="00DA720E">
              <w:rPr>
                <w:b/>
                <w:bCs/>
              </w:rPr>
              <w:t>AGE GROUP</w:t>
            </w:r>
          </w:p>
        </w:tc>
        <w:tc>
          <w:tcPr>
            <w:tcW w:w="72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A927E59" w14:textId="77777777" w:rsidR="00DD6EF3" w:rsidRPr="00DD6EF3" w:rsidRDefault="00DD6EF3" w:rsidP="00DD6EF3">
            <w:pPr>
              <w:rPr>
                <w:b/>
                <w:bCs/>
              </w:rPr>
            </w:pPr>
            <w:r w:rsidRPr="00DD6EF3">
              <w:rPr>
                <w:b/>
                <w:bCs/>
              </w:rPr>
              <w:t>&lt;1</w:t>
            </w:r>
          </w:p>
        </w:tc>
        <w:tc>
          <w:tcPr>
            <w:tcW w:w="73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060801" w14:textId="77777777" w:rsidR="00DD6EF3" w:rsidRPr="00DD6EF3" w:rsidRDefault="00DD6EF3" w:rsidP="00DD6EF3">
            <w:pPr>
              <w:jc w:val="center"/>
            </w:pPr>
            <w:r w:rsidRPr="00DD6EF3">
              <w:t>6</w:t>
            </w:r>
          </w:p>
        </w:tc>
        <w:tc>
          <w:tcPr>
            <w:tcW w:w="7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F6DE8E1" w14:textId="77777777" w:rsidR="00DD6EF3" w:rsidRPr="00DD6EF3" w:rsidRDefault="00DD6EF3" w:rsidP="00DD6EF3">
            <w:pPr>
              <w:jc w:val="center"/>
            </w:pPr>
            <w:r w:rsidRPr="00DD6EF3">
              <w:t>2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68BC366" w14:textId="77777777" w:rsidR="00DD6EF3" w:rsidRPr="00DD6EF3" w:rsidRDefault="00DD6EF3" w:rsidP="00DD6EF3">
            <w:pPr>
              <w:jc w:val="center"/>
            </w:pPr>
            <w:r w:rsidRPr="00DD6EF3">
              <w:t>3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AD3FAB8" w14:textId="77777777" w:rsidR="00DD6EF3" w:rsidRPr="00DD6EF3" w:rsidRDefault="00DD6EF3" w:rsidP="00DD6EF3">
            <w:pPr>
              <w:jc w:val="center"/>
            </w:pPr>
            <w:r w:rsidRPr="00DD6EF3">
              <w:t>3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463671" w14:textId="77777777" w:rsidR="00DD6EF3" w:rsidRPr="00DD6EF3" w:rsidRDefault="00DD6EF3" w:rsidP="00DD6EF3">
            <w:pPr>
              <w:jc w:val="center"/>
            </w:pPr>
            <w:r w:rsidRPr="00DD6EF3">
              <w:t>5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DA35F79" w14:textId="77777777" w:rsidR="00DD6EF3" w:rsidRPr="00DD6EF3" w:rsidRDefault="00DD6EF3" w:rsidP="00DD6EF3">
            <w:pPr>
              <w:jc w:val="center"/>
            </w:pPr>
            <w:r w:rsidRPr="00DD6EF3">
              <w:t>2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F92774E" w14:textId="77777777" w:rsidR="00DD6EF3" w:rsidRPr="00DD6EF3" w:rsidRDefault="00DD6EF3" w:rsidP="00DD6EF3">
            <w:pPr>
              <w:jc w:val="center"/>
            </w:pPr>
            <w:r w:rsidRPr="00DD6EF3">
              <w:t>1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0F7B6B6" w14:textId="77777777" w:rsidR="00DD6EF3" w:rsidRPr="00DD6EF3" w:rsidRDefault="00DD6EF3" w:rsidP="00DD6EF3">
            <w:pPr>
              <w:jc w:val="center"/>
            </w:pPr>
            <w:r w:rsidRPr="00DD6EF3">
              <w:t>3</w:t>
            </w:r>
          </w:p>
        </w:tc>
        <w:tc>
          <w:tcPr>
            <w:tcW w:w="7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A2959FA" w14:textId="77777777" w:rsidR="00DD6EF3" w:rsidRPr="00DD6EF3" w:rsidRDefault="00DD6EF3" w:rsidP="00DD6EF3">
            <w:pPr>
              <w:jc w:val="center"/>
            </w:pPr>
            <w:r w:rsidRPr="00DD6EF3">
              <w:t>2</w:t>
            </w:r>
          </w:p>
        </w:tc>
        <w:tc>
          <w:tcPr>
            <w:tcW w:w="9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F6DC162" w14:textId="77777777" w:rsidR="00DD6EF3" w:rsidRPr="00DD6EF3" w:rsidRDefault="00DD6EF3" w:rsidP="00DD6EF3">
            <w:pPr>
              <w:jc w:val="center"/>
            </w:pPr>
            <w:r w:rsidRPr="00DD6EF3">
              <w:t>27</w:t>
            </w:r>
          </w:p>
        </w:tc>
      </w:tr>
      <w:tr w:rsidR="00DD6EF3" w:rsidRPr="00DD6EF3" w14:paraId="6FE43DB2" w14:textId="77777777" w:rsidTr="00DD6EF3">
        <w:trPr>
          <w:cantSplit/>
          <w:jc w:val="center"/>
        </w:trPr>
        <w:tc>
          <w:tcPr>
            <w:tcW w:w="115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E156F1C" w14:textId="77777777" w:rsidR="00DD6EF3" w:rsidRPr="00DD6EF3" w:rsidRDefault="00DD6EF3" w:rsidP="00DD6EF3"/>
        </w:tc>
        <w:tc>
          <w:tcPr>
            <w:tcW w:w="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7546AED" w14:textId="77777777" w:rsidR="00DD6EF3" w:rsidRPr="00DD6EF3" w:rsidRDefault="00DD6EF3" w:rsidP="00DD6EF3">
            <w:pPr>
              <w:rPr>
                <w:b/>
                <w:bCs/>
              </w:rPr>
            </w:pPr>
            <w:r w:rsidRPr="00DD6EF3">
              <w:rPr>
                <w:b/>
                <w:bCs/>
              </w:rPr>
              <w:t>1-4</w:t>
            </w: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C96D35A" w14:textId="77777777" w:rsidR="00DD6EF3" w:rsidRPr="00DD6EF3" w:rsidRDefault="00DD6EF3" w:rsidP="00DD6EF3">
            <w:pPr>
              <w:jc w:val="center"/>
            </w:pPr>
            <w:r w:rsidRPr="00DD6EF3">
              <w:t>3</w:t>
            </w:r>
          </w:p>
        </w:tc>
        <w:tc>
          <w:tcPr>
            <w:tcW w:w="7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136E197" w14:textId="77777777" w:rsidR="00DD6EF3" w:rsidRPr="00DD6EF3" w:rsidRDefault="00DD6EF3" w:rsidP="00DD6EF3">
            <w:pPr>
              <w:jc w:val="center"/>
            </w:pPr>
            <w:r w:rsidRPr="00DD6EF3">
              <w:t>3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17912AF" w14:textId="77777777" w:rsidR="00DD6EF3" w:rsidRPr="00DD6EF3" w:rsidRDefault="00DD6EF3" w:rsidP="00DD6EF3">
            <w:pPr>
              <w:jc w:val="center"/>
            </w:pPr>
            <w:r w:rsidRPr="00DD6EF3">
              <w:t>2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CE793A" w14:textId="77777777" w:rsidR="00DD6EF3" w:rsidRPr="00DD6EF3" w:rsidRDefault="00DD6EF3" w:rsidP="00DD6EF3">
            <w:pPr>
              <w:jc w:val="center"/>
            </w:pPr>
            <w:r w:rsidRPr="00DD6EF3">
              <w:t>3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80D5BA5" w14:textId="77777777" w:rsidR="00DD6EF3" w:rsidRPr="00DD6EF3" w:rsidRDefault="00DD6EF3" w:rsidP="00DD6EF3">
            <w:pPr>
              <w:jc w:val="center"/>
            </w:pPr>
            <w:r w:rsidRPr="00DD6EF3">
              <w:t>2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81A969" w14:textId="77777777" w:rsidR="00DD6EF3" w:rsidRPr="00DD6EF3" w:rsidRDefault="00DD6EF3" w:rsidP="00DD6EF3">
            <w:pPr>
              <w:jc w:val="center"/>
            </w:pPr>
            <w:r w:rsidRPr="00DD6EF3">
              <w:t>1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4D08D8" w14:textId="77777777" w:rsidR="00DD6EF3" w:rsidRPr="00DD6EF3" w:rsidRDefault="00DD6EF3" w:rsidP="00DD6EF3">
            <w:pPr>
              <w:jc w:val="center"/>
            </w:pPr>
            <w:r w:rsidRPr="00DD6EF3">
              <w:t>5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6592F4B" w14:textId="77777777" w:rsidR="00DD6EF3" w:rsidRPr="00DD6EF3" w:rsidRDefault="00DD6EF3" w:rsidP="00DD6EF3">
            <w:pPr>
              <w:jc w:val="center"/>
            </w:pPr>
            <w:r w:rsidRPr="00DD6EF3">
              <w:t>4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6782E82" w14:textId="77777777" w:rsidR="00DD6EF3" w:rsidRPr="00DD6EF3" w:rsidRDefault="00DD6EF3" w:rsidP="00DD6EF3">
            <w:pPr>
              <w:jc w:val="center"/>
            </w:pPr>
            <w:r w:rsidRPr="00DD6EF3">
              <w:t>2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B9CF809" w14:textId="77777777" w:rsidR="00DD6EF3" w:rsidRPr="00DD6EF3" w:rsidRDefault="00DD6EF3" w:rsidP="00DD6EF3">
            <w:pPr>
              <w:jc w:val="center"/>
            </w:pPr>
            <w:r w:rsidRPr="00DD6EF3">
              <w:t>25</w:t>
            </w:r>
          </w:p>
        </w:tc>
      </w:tr>
      <w:tr w:rsidR="00DD6EF3" w:rsidRPr="00DD6EF3" w14:paraId="32C13D27" w14:textId="77777777" w:rsidTr="00DD6EF3">
        <w:trPr>
          <w:cantSplit/>
          <w:jc w:val="center"/>
        </w:trPr>
        <w:tc>
          <w:tcPr>
            <w:tcW w:w="115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21FB9FF" w14:textId="77777777" w:rsidR="00DD6EF3" w:rsidRPr="00DD6EF3" w:rsidRDefault="00DD6EF3" w:rsidP="00DD6EF3"/>
        </w:tc>
        <w:tc>
          <w:tcPr>
            <w:tcW w:w="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62F2781" w14:textId="77777777" w:rsidR="00DD6EF3" w:rsidRPr="00DD6EF3" w:rsidRDefault="00DD6EF3" w:rsidP="00DD6EF3">
            <w:pPr>
              <w:rPr>
                <w:b/>
                <w:bCs/>
              </w:rPr>
            </w:pPr>
            <w:r w:rsidRPr="00DD6EF3">
              <w:rPr>
                <w:b/>
                <w:bCs/>
              </w:rPr>
              <w:t>5-14</w:t>
            </w: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A0B5EB9" w14:textId="77777777" w:rsidR="00DD6EF3" w:rsidRPr="00DD6EF3" w:rsidRDefault="00DD6EF3" w:rsidP="00DD6EF3">
            <w:pPr>
              <w:jc w:val="center"/>
            </w:pPr>
            <w:r w:rsidRPr="00DD6EF3">
              <w:t>4</w:t>
            </w:r>
          </w:p>
        </w:tc>
        <w:tc>
          <w:tcPr>
            <w:tcW w:w="7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13DB766" w14:textId="77777777" w:rsidR="00DD6EF3" w:rsidRPr="00DD6EF3" w:rsidRDefault="00DD6EF3" w:rsidP="00DD6EF3">
            <w:pPr>
              <w:jc w:val="center"/>
            </w:pPr>
            <w:r w:rsidRPr="00DD6EF3">
              <w:t>5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B195E1" w14:textId="77777777" w:rsidR="00DD6EF3" w:rsidRPr="00DD6EF3" w:rsidRDefault="00DD6EF3" w:rsidP="00DD6EF3">
            <w:pPr>
              <w:jc w:val="center"/>
            </w:pPr>
            <w:r w:rsidRPr="00DD6EF3">
              <w:t>8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2CF99B3" w14:textId="77777777" w:rsidR="00DD6EF3" w:rsidRPr="00DD6EF3" w:rsidRDefault="00DD6EF3" w:rsidP="00DD6EF3">
            <w:pPr>
              <w:jc w:val="center"/>
            </w:pPr>
            <w:r w:rsidRPr="00DD6EF3">
              <w:t>5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48545F" w14:textId="77777777" w:rsidR="00DD6EF3" w:rsidRPr="00DD6EF3" w:rsidRDefault="00DD6EF3" w:rsidP="00DD6EF3">
            <w:pPr>
              <w:jc w:val="center"/>
            </w:pPr>
            <w:r w:rsidRPr="00DD6EF3">
              <w:t>4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ED9B360" w14:textId="77777777" w:rsidR="00DD6EF3" w:rsidRPr="00DD6EF3" w:rsidRDefault="00DD6EF3" w:rsidP="00DD6EF3">
            <w:pPr>
              <w:jc w:val="center"/>
            </w:pPr>
            <w:r w:rsidRPr="00DD6EF3">
              <w:t>2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C3552C" w14:textId="77777777" w:rsidR="00DD6EF3" w:rsidRPr="00DD6EF3" w:rsidRDefault="00DD6EF3" w:rsidP="00DD6EF3">
            <w:pPr>
              <w:jc w:val="center"/>
            </w:pPr>
            <w:r w:rsidRPr="00DD6EF3">
              <w:t>8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0A75705" w14:textId="77777777" w:rsidR="00DD6EF3" w:rsidRPr="00DD6EF3" w:rsidRDefault="00DD6EF3" w:rsidP="00DD6EF3">
            <w:pPr>
              <w:jc w:val="center"/>
            </w:pPr>
            <w:r w:rsidRPr="00DD6EF3">
              <w:t>4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EC23314" w14:textId="77777777" w:rsidR="00DD6EF3" w:rsidRPr="00DD6EF3" w:rsidRDefault="00DD6EF3" w:rsidP="00DD6EF3">
            <w:pPr>
              <w:jc w:val="center"/>
            </w:pPr>
            <w:r w:rsidRPr="00DD6EF3">
              <w:t>5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B2E856C" w14:textId="77777777" w:rsidR="00DD6EF3" w:rsidRPr="00DD6EF3" w:rsidRDefault="00DD6EF3" w:rsidP="00DD6EF3">
            <w:pPr>
              <w:jc w:val="center"/>
            </w:pPr>
            <w:r w:rsidRPr="00DD6EF3">
              <w:t>45</w:t>
            </w:r>
          </w:p>
        </w:tc>
      </w:tr>
      <w:tr w:rsidR="00DD6EF3" w:rsidRPr="00DD6EF3" w14:paraId="179367A7" w14:textId="77777777" w:rsidTr="00DD6EF3">
        <w:trPr>
          <w:cantSplit/>
          <w:jc w:val="center"/>
        </w:trPr>
        <w:tc>
          <w:tcPr>
            <w:tcW w:w="115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A53CE7F" w14:textId="77777777" w:rsidR="00DD6EF3" w:rsidRPr="00DD6EF3" w:rsidRDefault="00DD6EF3" w:rsidP="00DD6EF3"/>
        </w:tc>
        <w:tc>
          <w:tcPr>
            <w:tcW w:w="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C25A2FF" w14:textId="77777777" w:rsidR="00DD6EF3" w:rsidRPr="00DD6EF3" w:rsidRDefault="00DD6EF3" w:rsidP="00DD6EF3">
            <w:pPr>
              <w:rPr>
                <w:b/>
                <w:bCs/>
              </w:rPr>
            </w:pPr>
            <w:r w:rsidRPr="00DD6EF3">
              <w:rPr>
                <w:b/>
                <w:bCs/>
              </w:rPr>
              <w:t>15-24</w:t>
            </w: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AEAE7B5" w14:textId="77777777" w:rsidR="00DD6EF3" w:rsidRPr="00DD6EF3" w:rsidRDefault="00DD6EF3" w:rsidP="00DD6EF3">
            <w:pPr>
              <w:jc w:val="center"/>
            </w:pPr>
            <w:r w:rsidRPr="00DD6EF3">
              <w:t>18</w:t>
            </w:r>
          </w:p>
        </w:tc>
        <w:tc>
          <w:tcPr>
            <w:tcW w:w="7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0C7C0C6" w14:textId="77777777" w:rsidR="00DD6EF3" w:rsidRPr="00DD6EF3" w:rsidRDefault="00DD6EF3" w:rsidP="00DD6EF3">
            <w:pPr>
              <w:jc w:val="center"/>
            </w:pPr>
            <w:r w:rsidRPr="00DD6EF3">
              <w:t>15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A3B6AB6" w14:textId="77777777" w:rsidR="00DD6EF3" w:rsidRPr="00DD6EF3" w:rsidRDefault="00DD6EF3" w:rsidP="00DD6EF3">
            <w:pPr>
              <w:jc w:val="center"/>
            </w:pPr>
            <w:r w:rsidRPr="00DD6EF3">
              <w:t>12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479887C" w14:textId="77777777" w:rsidR="00DD6EF3" w:rsidRPr="00DD6EF3" w:rsidRDefault="00DD6EF3" w:rsidP="00DD6EF3">
            <w:pPr>
              <w:jc w:val="center"/>
            </w:pPr>
            <w:r w:rsidRPr="00DD6EF3">
              <w:t>5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575B1A6" w14:textId="77777777" w:rsidR="00DD6EF3" w:rsidRPr="00DD6EF3" w:rsidRDefault="00DD6EF3" w:rsidP="00DD6EF3">
            <w:pPr>
              <w:jc w:val="center"/>
            </w:pPr>
            <w:r w:rsidRPr="00DD6EF3">
              <w:t>14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F2CF469" w14:textId="77777777" w:rsidR="00DD6EF3" w:rsidRPr="00DD6EF3" w:rsidRDefault="00DD6EF3" w:rsidP="00DD6EF3">
            <w:pPr>
              <w:jc w:val="center"/>
            </w:pPr>
            <w:r w:rsidRPr="00DD6EF3">
              <w:t>9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A94872" w14:textId="77777777" w:rsidR="00DD6EF3" w:rsidRPr="00DD6EF3" w:rsidRDefault="00DD6EF3" w:rsidP="00DD6EF3">
            <w:pPr>
              <w:jc w:val="center"/>
            </w:pPr>
            <w:r w:rsidRPr="00DD6EF3">
              <w:t>5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B4D1143" w14:textId="77777777" w:rsidR="00DD6EF3" w:rsidRPr="00DD6EF3" w:rsidRDefault="00DD6EF3" w:rsidP="00DD6EF3">
            <w:pPr>
              <w:jc w:val="center"/>
            </w:pPr>
            <w:r w:rsidRPr="00DD6EF3">
              <w:t>17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69BF4A2" w14:textId="77777777" w:rsidR="00DD6EF3" w:rsidRPr="00DD6EF3" w:rsidRDefault="00DD6EF3" w:rsidP="00DD6EF3">
            <w:pPr>
              <w:jc w:val="center"/>
            </w:pPr>
            <w:r w:rsidRPr="00DD6EF3">
              <w:t>12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804B4A7" w14:textId="77777777" w:rsidR="00DD6EF3" w:rsidRPr="00DD6EF3" w:rsidRDefault="00DD6EF3" w:rsidP="00DD6EF3">
            <w:pPr>
              <w:jc w:val="center"/>
            </w:pPr>
            <w:r w:rsidRPr="00DD6EF3">
              <w:t>107</w:t>
            </w:r>
          </w:p>
        </w:tc>
      </w:tr>
      <w:tr w:rsidR="00DD6EF3" w:rsidRPr="00DD6EF3" w14:paraId="66049976" w14:textId="77777777" w:rsidTr="00DD6EF3">
        <w:trPr>
          <w:cantSplit/>
          <w:jc w:val="center"/>
        </w:trPr>
        <w:tc>
          <w:tcPr>
            <w:tcW w:w="115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CFC243F" w14:textId="77777777" w:rsidR="00DD6EF3" w:rsidRPr="00DD6EF3" w:rsidRDefault="00DD6EF3" w:rsidP="00DD6EF3"/>
        </w:tc>
        <w:tc>
          <w:tcPr>
            <w:tcW w:w="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0074FAA" w14:textId="77777777" w:rsidR="00DD6EF3" w:rsidRPr="00DD6EF3" w:rsidRDefault="00DD6EF3" w:rsidP="00DD6EF3">
            <w:pPr>
              <w:rPr>
                <w:b/>
                <w:bCs/>
              </w:rPr>
            </w:pPr>
            <w:r w:rsidRPr="00DD6EF3">
              <w:rPr>
                <w:b/>
                <w:bCs/>
              </w:rPr>
              <w:t>25-44</w:t>
            </w: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88113C" w14:textId="77777777" w:rsidR="00DD6EF3" w:rsidRPr="00DD6EF3" w:rsidRDefault="00DD6EF3" w:rsidP="00DD6EF3">
            <w:pPr>
              <w:jc w:val="center"/>
            </w:pPr>
            <w:r w:rsidRPr="00DD6EF3">
              <w:t>100</w:t>
            </w:r>
          </w:p>
        </w:tc>
        <w:tc>
          <w:tcPr>
            <w:tcW w:w="7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60A1AE4" w14:textId="77777777" w:rsidR="00DD6EF3" w:rsidRPr="00DD6EF3" w:rsidRDefault="00DD6EF3" w:rsidP="00DD6EF3">
            <w:pPr>
              <w:jc w:val="center"/>
            </w:pPr>
            <w:r w:rsidRPr="00DD6EF3">
              <w:t>126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CB66C7B" w14:textId="77777777" w:rsidR="00DD6EF3" w:rsidRPr="00DD6EF3" w:rsidRDefault="00DD6EF3" w:rsidP="00DD6EF3">
            <w:pPr>
              <w:jc w:val="center"/>
            </w:pPr>
            <w:r w:rsidRPr="00DD6EF3">
              <w:t>77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6C6161" w14:textId="77777777" w:rsidR="00DD6EF3" w:rsidRPr="00DD6EF3" w:rsidRDefault="00DD6EF3" w:rsidP="00DD6EF3">
            <w:pPr>
              <w:jc w:val="center"/>
            </w:pPr>
            <w:r w:rsidRPr="00DD6EF3">
              <w:t>66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E0B701" w14:textId="77777777" w:rsidR="00DD6EF3" w:rsidRPr="00DD6EF3" w:rsidRDefault="00DD6EF3" w:rsidP="00DD6EF3">
            <w:pPr>
              <w:jc w:val="center"/>
            </w:pPr>
            <w:r w:rsidRPr="00DD6EF3">
              <w:t>75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4D9895D" w14:textId="77777777" w:rsidR="00DD6EF3" w:rsidRPr="00DD6EF3" w:rsidRDefault="00DD6EF3" w:rsidP="00DD6EF3">
            <w:pPr>
              <w:jc w:val="center"/>
            </w:pPr>
            <w:r w:rsidRPr="00DD6EF3">
              <w:t>63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877931F" w14:textId="77777777" w:rsidR="00DD6EF3" w:rsidRPr="00DD6EF3" w:rsidRDefault="00DD6EF3" w:rsidP="00DD6EF3">
            <w:pPr>
              <w:jc w:val="center"/>
            </w:pPr>
            <w:r w:rsidRPr="00DD6EF3">
              <w:t>51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E53DA0A" w14:textId="77777777" w:rsidR="00DD6EF3" w:rsidRPr="00DD6EF3" w:rsidRDefault="00DD6EF3" w:rsidP="00DD6EF3">
            <w:pPr>
              <w:jc w:val="center"/>
            </w:pPr>
            <w:r w:rsidRPr="00DD6EF3">
              <w:t>57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1E079F1" w14:textId="77777777" w:rsidR="00DD6EF3" w:rsidRPr="00DD6EF3" w:rsidRDefault="00DD6EF3" w:rsidP="00DD6EF3">
            <w:pPr>
              <w:jc w:val="center"/>
            </w:pPr>
            <w:r w:rsidRPr="00DD6EF3">
              <w:t>44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BB2D0E5" w14:textId="77777777" w:rsidR="00DD6EF3" w:rsidRPr="00DD6EF3" w:rsidRDefault="00DD6EF3" w:rsidP="00DD6EF3">
            <w:pPr>
              <w:jc w:val="center"/>
            </w:pPr>
            <w:r w:rsidRPr="00DD6EF3">
              <w:t>659</w:t>
            </w:r>
          </w:p>
        </w:tc>
      </w:tr>
      <w:tr w:rsidR="00DD6EF3" w:rsidRPr="00DD6EF3" w14:paraId="5717007F" w14:textId="77777777" w:rsidTr="00DD6EF3">
        <w:trPr>
          <w:cantSplit/>
          <w:jc w:val="center"/>
        </w:trPr>
        <w:tc>
          <w:tcPr>
            <w:tcW w:w="115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9802D84" w14:textId="77777777" w:rsidR="00DD6EF3" w:rsidRPr="00DD6EF3" w:rsidRDefault="00DD6EF3" w:rsidP="00DD6EF3"/>
        </w:tc>
        <w:tc>
          <w:tcPr>
            <w:tcW w:w="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55EFF24" w14:textId="77777777" w:rsidR="00DD6EF3" w:rsidRPr="00DD6EF3" w:rsidRDefault="00DD6EF3" w:rsidP="00DD6EF3">
            <w:pPr>
              <w:rPr>
                <w:b/>
                <w:bCs/>
              </w:rPr>
            </w:pPr>
            <w:r w:rsidRPr="00DD6EF3">
              <w:rPr>
                <w:b/>
                <w:bCs/>
              </w:rPr>
              <w:t>45-64</w:t>
            </w: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86EC7EB" w14:textId="77777777" w:rsidR="00DD6EF3" w:rsidRPr="00DD6EF3" w:rsidRDefault="00DD6EF3" w:rsidP="00DD6EF3">
            <w:pPr>
              <w:jc w:val="center"/>
            </w:pPr>
            <w:r w:rsidRPr="00DD6EF3">
              <w:t>530</w:t>
            </w:r>
          </w:p>
        </w:tc>
        <w:tc>
          <w:tcPr>
            <w:tcW w:w="7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CF852EB" w14:textId="77777777" w:rsidR="00DD6EF3" w:rsidRPr="00DD6EF3" w:rsidRDefault="00DD6EF3" w:rsidP="00DD6EF3">
            <w:pPr>
              <w:jc w:val="center"/>
            </w:pPr>
            <w:r w:rsidRPr="00DD6EF3">
              <w:t>606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D91E553" w14:textId="77777777" w:rsidR="00DD6EF3" w:rsidRPr="00DD6EF3" w:rsidRDefault="00DD6EF3" w:rsidP="00DD6EF3">
            <w:pPr>
              <w:jc w:val="center"/>
            </w:pPr>
            <w:r w:rsidRPr="00DD6EF3">
              <w:t>489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11786D5" w14:textId="77777777" w:rsidR="00DD6EF3" w:rsidRPr="00DD6EF3" w:rsidRDefault="00DD6EF3" w:rsidP="00DD6EF3">
            <w:pPr>
              <w:jc w:val="center"/>
            </w:pPr>
            <w:r w:rsidRPr="00DD6EF3">
              <w:t>508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E9C5F84" w14:textId="77777777" w:rsidR="00DD6EF3" w:rsidRPr="00DD6EF3" w:rsidRDefault="00DD6EF3" w:rsidP="00DD6EF3">
            <w:pPr>
              <w:jc w:val="center"/>
            </w:pPr>
            <w:r w:rsidRPr="00DD6EF3">
              <w:t>492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008FF07" w14:textId="77777777" w:rsidR="00DD6EF3" w:rsidRPr="00DD6EF3" w:rsidRDefault="00DD6EF3" w:rsidP="00DD6EF3">
            <w:pPr>
              <w:jc w:val="center"/>
            </w:pPr>
            <w:r w:rsidRPr="00DD6EF3">
              <w:t>504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2C929A" w14:textId="77777777" w:rsidR="00DD6EF3" w:rsidRPr="00DD6EF3" w:rsidRDefault="00DD6EF3" w:rsidP="00DD6EF3">
            <w:pPr>
              <w:jc w:val="center"/>
            </w:pPr>
            <w:r w:rsidRPr="00DD6EF3">
              <w:t>538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D00D684" w14:textId="77777777" w:rsidR="00DD6EF3" w:rsidRPr="00DD6EF3" w:rsidRDefault="00DD6EF3" w:rsidP="00DD6EF3">
            <w:pPr>
              <w:jc w:val="center"/>
            </w:pPr>
            <w:r w:rsidRPr="00DD6EF3">
              <w:t>434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32651E" w14:textId="77777777" w:rsidR="00DD6EF3" w:rsidRPr="00DD6EF3" w:rsidRDefault="00DD6EF3" w:rsidP="00DD6EF3">
            <w:pPr>
              <w:jc w:val="center"/>
            </w:pPr>
            <w:r w:rsidRPr="00DD6EF3">
              <w:t>367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C5DD73D" w14:textId="77777777" w:rsidR="00DD6EF3" w:rsidRPr="00DD6EF3" w:rsidRDefault="00DD6EF3" w:rsidP="00DD6EF3">
            <w:pPr>
              <w:jc w:val="center"/>
            </w:pPr>
            <w:r w:rsidRPr="00DD6EF3">
              <w:t>4468</w:t>
            </w:r>
          </w:p>
        </w:tc>
      </w:tr>
      <w:tr w:rsidR="00DD6EF3" w:rsidRPr="00DD6EF3" w14:paraId="6B07DB09" w14:textId="77777777" w:rsidTr="00DD6EF3">
        <w:trPr>
          <w:cantSplit/>
          <w:jc w:val="center"/>
        </w:trPr>
        <w:tc>
          <w:tcPr>
            <w:tcW w:w="115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87AF0F7" w14:textId="77777777" w:rsidR="00DD6EF3" w:rsidRPr="00DD6EF3" w:rsidRDefault="00DD6EF3" w:rsidP="00DD6EF3"/>
        </w:tc>
        <w:tc>
          <w:tcPr>
            <w:tcW w:w="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F7AEBA1" w14:textId="77777777" w:rsidR="00DD6EF3" w:rsidRPr="00DD6EF3" w:rsidRDefault="00DD6EF3" w:rsidP="00DD6EF3">
            <w:pPr>
              <w:rPr>
                <w:b/>
                <w:bCs/>
              </w:rPr>
            </w:pPr>
            <w:r w:rsidRPr="00DD6EF3">
              <w:rPr>
                <w:b/>
                <w:bCs/>
              </w:rPr>
              <w:t>65-74</w:t>
            </w: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AE464B" w14:textId="77777777" w:rsidR="00DD6EF3" w:rsidRPr="00DD6EF3" w:rsidRDefault="00DD6EF3" w:rsidP="00DD6EF3">
            <w:pPr>
              <w:jc w:val="center"/>
            </w:pPr>
            <w:r w:rsidRPr="00DD6EF3">
              <w:t>1010</w:t>
            </w:r>
          </w:p>
        </w:tc>
        <w:tc>
          <w:tcPr>
            <w:tcW w:w="7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DCB9E0A" w14:textId="77777777" w:rsidR="00DD6EF3" w:rsidRPr="00DD6EF3" w:rsidRDefault="00DD6EF3" w:rsidP="00DD6EF3">
            <w:pPr>
              <w:jc w:val="center"/>
            </w:pPr>
            <w:r w:rsidRPr="00DD6EF3">
              <w:t>1059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77AA398" w14:textId="77777777" w:rsidR="00DD6EF3" w:rsidRPr="00DD6EF3" w:rsidRDefault="00DD6EF3" w:rsidP="00DD6EF3">
            <w:pPr>
              <w:jc w:val="center"/>
            </w:pPr>
            <w:r w:rsidRPr="00DD6EF3">
              <w:t>963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6E306BD" w14:textId="77777777" w:rsidR="00DD6EF3" w:rsidRPr="00DD6EF3" w:rsidRDefault="00DD6EF3" w:rsidP="00DD6EF3">
            <w:pPr>
              <w:jc w:val="center"/>
            </w:pPr>
            <w:r w:rsidRPr="00DD6EF3">
              <w:t>975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E8658B4" w14:textId="77777777" w:rsidR="00DD6EF3" w:rsidRPr="00DD6EF3" w:rsidRDefault="00DD6EF3" w:rsidP="00DD6EF3">
            <w:pPr>
              <w:jc w:val="center"/>
            </w:pPr>
            <w:r w:rsidRPr="00DD6EF3">
              <w:t>898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05B547" w14:textId="77777777" w:rsidR="00DD6EF3" w:rsidRPr="00DD6EF3" w:rsidRDefault="00DD6EF3" w:rsidP="00DD6EF3">
            <w:pPr>
              <w:jc w:val="center"/>
            </w:pPr>
            <w:r w:rsidRPr="00DD6EF3">
              <w:t>830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082DFF" w14:textId="77777777" w:rsidR="00DD6EF3" w:rsidRPr="00DD6EF3" w:rsidRDefault="00DD6EF3" w:rsidP="00DD6EF3">
            <w:pPr>
              <w:jc w:val="center"/>
            </w:pPr>
            <w:r w:rsidRPr="00DD6EF3">
              <w:t>896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D97B3C" w14:textId="77777777" w:rsidR="00DD6EF3" w:rsidRPr="00DD6EF3" w:rsidRDefault="00DD6EF3" w:rsidP="00DD6EF3">
            <w:pPr>
              <w:jc w:val="center"/>
            </w:pPr>
            <w:r w:rsidRPr="00DD6EF3">
              <w:t>796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B598058" w14:textId="77777777" w:rsidR="00DD6EF3" w:rsidRPr="00DD6EF3" w:rsidRDefault="00DD6EF3" w:rsidP="00DD6EF3">
            <w:pPr>
              <w:jc w:val="center"/>
            </w:pPr>
            <w:r w:rsidRPr="00DD6EF3">
              <w:t>754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39D77C1" w14:textId="77777777" w:rsidR="00DD6EF3" w:rsidRPr="00DD6EF3" w:rsidRDefault="00DD6EF3" w:rsidP="00DD6EF3">
            <w:pPr>
              <w:jc w:val="center"/>
            </w:pPr>
            <w:r w:rsidRPr="00DD6EF3">
              <w:t>8181</w:t>
            </w:r>
          </w:p>
        </w:tc>
      </w:tr>
      <w:tr w:rsidR="00DD6EF3" w:rsidRPr="00DD6EF3" w14:paraId="1283C404" w14:textId="77777777" w:rsidTr="00DD6EF3">
        <w:trPr>
          <w:cantSplit/>
          <w:jc w:val="center"/>
        </w:trPr>
        <w:tc>
          <w:tcPr>
            <w:tcW w:w="115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76AE3C1" w14:textId="77777777" w:rsidR="00DD6EF3" w:rsidRPr="00DD6EF3" w:rsidRDefault="00DD6EF3" w:rsidP="00DD6EF3"/>
        </w:tc>
        <w:tc>
          <w:tcPr>
            <w:tcW w:w="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AB023C7" w14:textId="77777777" w:rsidR="00DD6EF3" w:rsidRPr="00DD6EF3" w:rsidRDefault="00DD6EF3" w:rsidP="00DD6EF3">
            <w:pPr>
              <w:rPr>
                <w:b/>
                <w:bCs/>
              </w:rPr>
            </w:pPr>
            <w:r w:rsidRPr="00DD6EF3">
              <w:rPr>
                <w:b/>
                <w:bCs/>
              </w:rPr>
              <w:t>75-84</w:t>
            </w: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25959C4" w14:textId="77777777" w:rsidR="00DD6EF3" w:rsidRPr="00DD6EF3" w:rsidRDefault="00DD6EF3" w:rsidP="00DD6EF3">
            <w:pPr>
              <w:jc w:val="center"/>
            </w:pPr>
            <w:r w:rsidRPr="00DD6EF3">
              <w:t>3227</w:t>
            </w:r>
          </w:p>
        </w:tc>
        <w:tc>
          <w:tcPr>
            <w:tcW w:w="7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8D59131" w14:textId="77777777" w:rsidR="00DD6EF3" w:rsidRPr="00DD6EF3" w:rsidRDefault="00DD6EF3" w:rsidP="00DD6EF3">
            <w:pPr>
              <w:jc w:val="center"/>
            </w:pPr>
            <w:r w:rsidRPr="00DD6EF3">
              <w:t>3392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42FC83C" w14:textId="77777777" w:rsidR="00DD6EF3" w:rsidRPr="00DD6EF3" w:rsidRDefault="00DD6EF3" w:rsidP="00DD6EF3">
            <w:pPr>
              <w:jc w:val="center"/>
            </w:pPr>
            <w:r w:rsidRPr="00DD6EF3">
              <w:t>3363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82191EB" w14:textId="77777777" w:rsidR="00DD6EF3" w:rsidRPr="00DD6EF3" w:rsidRDefault="00DD6EF3" w:rsidP="00DD6EF3">
            <w:pPr>
              <w:jc w:val="center"/>
            </w:pPr>
            <w:r w:rsidRPr="00DD6EF3">
              <w:t>3044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AE7C255" w14:textId="77777777" w:rsidR="00DD6EF3" w:rsidRPr="00DD6EF3" w:rsidRDefault="00DD6EF3" w:rsidP="00DD6EF3">
            <w:pPr>
              <w:jc w:val="center"/>
            </w:pPr>
            <w:r w:rsidRPr="00DD6EF3">
              <w:t>2764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817082D" w14:textId="77777777" w:rsidR="00DD6EF3" w:rsidRPr="00DD6EF3" w:rsidRDefault="00DD6EF3" w:rsidP="00DD6EF3">
            <w:pPr>
              <w:jc w:val="center"/>
            </w:pPr>
            <w:r w:rsidRPr="00DD6EF3">
              <w:t>2899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6A18342" w14:textId="77777777" w:rsidR="00DD6EF3" w:rsidRPr="00DD6EF3" w:rsidRDefault="00DD6EF3" w:rsidP="00DD6EF3">
            <w:pPr>
              <w:jc w:val="center"/>
            </w:pPr>
            <w:r w:rsidRPr="00DD6EF3">
              <w:t>2840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D355DCE" w14:textId="77777777" w:rsidR="00DD6EF3" w:rsidRPr="00DD6EF3" w:rsidRDefault="00DD6EF3" w:rsidP="00DD6EF3">
            <w:pPr>
              <w:jc w:val="center"/>
            </w:pPr>
            <w:r w:rsidRPr="00DD6EF3">
              <w:t>2380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35C9814" w14:textId="77777777" w:rsidR="00DD6EF3" w:rsidRPr="00DD6EF3" w:rsidRDefault="00DD6EF3" w:rsidP="00DD6EF3">
            <w:pPr>
              <w:jc w:val="center"/>
            </w:pPr>
            <w:r w:rsidRPr="00DD6EF3">
              <w:t>2090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24314D9" w14:textId="77777777" w:rsidR="00DD6EF3" w:rsidRPr="00DD6EF3" w:rsidRDefault="00DD6EF3" w:rsidP="00DD6EF3">
            <w:pPr>
              <w:jc w:val="center"/>
            </w:pPr>
            <w:r w:rsidRPr="00DD6EF3">
              <w:t>25999</w:t>
            </w:r>
          </w:p>
        </w:tc>
      </w:tr>
      <w:tr w:rsidR="00DD6EF3" w:rsidRPr="00DD6EF3" w14:paraId="34350076" w14:textId="77777777" w:rsidTr="00DD6EF3">
        <w:trPr>
          <w:cantSplit/>
          <w:jc w:val="center"/>
        </w:trPr>
        <w:tc>
          <w:tcPr>
            <w:tcW w:w="115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403989B" w14:textId="77777777" w:rsidR="00DD6EF3" w:rsidRPr="00DD6EF3" w:rsidRDefault="00DD6EF3" w:rsidP="00DD6EF3"/>
        </w:tc>
        <w:tc>
          <w:tcPr>
            <w:tcW w:w="7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9025343" w14:textId="77777777" w:rsidR="00DD6EF3" w:rsidRPr="00DD6EF3" w:rsidRDefault="00DD6EF3" w:rsidP="00DD6EF3">
            <w:pPr>
              <w:rPr>
                <w:b/>
                <w:bCs/>
              </w:rPr>
            </w:pPr>
            <w:r w:rsidRPr="00DD6EF3">
              <w:rPr>
                <w:b/>
                <w:bCs/>
              </w:rPr>
              <w:t>85-94</w:t>
            </w: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9413330" w14:textId="77777777" w:rsidR="00DD6EF3" w:rsidRPr="00DD6EF3" w:rsidRDefault="00DD6EF3" w:rsidP="00DD6EF3">
            <w:pPr>
              <w:jc w:val="center"/>
            </w:pPr>
            <w:r w:rsidRPr="00DD6EF3">
              <w:t>3177</w:t>
            </w:r>
          </w:p>
        </w:tc>
        <w:tc>
          <w:tcPr>
            <w:tcW w:w="7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55B067" w14:textId="77777777" w:rsidR="00DD6EF3" w:rsidRPr="00DD6EF3" w:rsidRDefault="00DD6EF3" w:rsidP="00DD6EF3">
            <w:pPr>
              <w:jc w:val="center"/>
            </w:pPr>
            <w:r w:rsidRPr="00DD6EF3">
              <w:t>3497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5D0B7A" w14:textId="77777777" w:rsidR="00DD6EF3" w:rsidRPr="00DD6EF3" w:rsidRDefault="00DD6EF3" w:rsidP="00DD6EF3">
            <w:pPr>
              <w:jc w:val="center"/>
            </w:pPr>
            <w:r w:rsidRPr="00DD6EF3">
              <w:t>3705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38E19AA" w14:textId="77777777" w:rsidR="00DD6EF3" w:rsidRPr="00DD6EF3" w:rsidRDefault="00DD6EF3" w:rsidP="00DD6EF3">
            <w:pPr>
              <w:jc w:val="center"/>
            </w:pPr>
            <w:r w:rsidRPr="00DD6EF3">
              <w:t>3650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D7B807F" w14:textId="77777777" w:rsidR="00DD6EF3" w:rsidRPr="00DD6EF3" w:rsidRDefault="00DD6EF3" w:rsidP="00DD6EF3">
            <w:pPr>
              <w:jc w:val="center"/>
            </w:pPr>
            <w:r w:rsidRPr="00DD6EF3">
              <w:t>3467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FD7DFF" w14:textId="77777777" w:rsidR="00DD6EF3" w:rsidRPr="00DD6EF3" w:rsidRDefault="00DD6EF3" w:rsidP="00DD6EF3">
            <w:pPr>
              <w:jc w:val="center"/>
            </w:pPr>
            <w:r w:rsidRPr="00DD6EF3">
              <w:t>3769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8D79520" w14:textId="77777777" w:rsidR="00DD6EF3" w:rsidRPr="00DD6EF3" w:rsidRDefault="00DD6EF3" w:rsidP="00DD6EF3">
            <w:pPr>
              <w:jc w:val="center"/>
            </w:pPr>
            <w:r w:rsidRPr="00DD6EF3">
              <w:t>3742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180BF46" w14:textId="77777777" w:rsidR="00DD6EF3" w:rsidRPr="00DD6EF3" w:rsidRDefault="00DD6EF3" w:rsidP="00DD6EF3">
            <w:pPr>
              <w:jc w:val="center"/>
            </w:pPr>
            <w:r w:rsidRPr="00DD6EF3">
              <w:t>3504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336A152" w14:textId="77777777" w:rsidR="00DD6EF3" w:rsidRPr="00DD6EF3" w:rsidRDefault="00DD6EF3" w:rsidP="00DD6EF3">
            <w:pPr>
              <w:jc w:val="center"/>
            </w:pPr>
            <w:r w:rsidRPr="00DD6EF3">
              <w:t>3193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1D785CE" w14:textId="77777777" w:rsidR="00DD6EF3" w:rsidRPr="00DD6EF3" w:rsidRDefault="00DD6EF3" w:rsidP="00DD6EF3">
            <w:pPr>
              <w:jc w:val="center"/>
            </w:pPr>
            <w:r w:rsidRPr="00DD6EF3">
              <w:t>31704</w:t>
            </w:r>
          </w:p>
        </w:tc>
      </w:tr>
      <w:tr w:rsidR="00DD6EF3" w:rsidRPr="00DD6EF3" w14:paraId="5094EB3A" w14:textId="77777777" w:rsidTr="00DD6EF3">
        <w:trPr>
          <w:cantSplit/>
          <w:jc w:val="center"/>
        </w:trPr>
        <w:tc>
          <w:tcPr>
            <w:tcW w:w="1154" w:type="dxa"/>
            <w:vMerge/>
            <w:tcBorders>
              <w:top w:val="single" w:sz="8" w:space="0" w:color="152935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5F736D" w14:textId="77777777" w:rsidR="00DD6EF3" w:rsidRPr="00DD6EF3" w:rsidRDefault="00DD6EF3" w:rsidP="00DD6EF3"/>
        </w:tc>
        <w:tc>
          <w:tcPr>
            <w:tcW w:w="728" w:type="dxa"/>
            <w:tcBorders>
              <w:top w:val="single" w:sz="8" w:space="0" w:color="AEAEAE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DBFE28" w14:textId="77777777" w:rsidR="00DD6EF3" w:rsidRPr="00DD6EF3" w:rsidRDefault="00DD6EF3" w:rsidP="00DD6EF3">
            <w:pPr>
              <w:rPr>
                <w:b/>
                <w:bCs/>
              </w:rPr>
            </w:pPr>
            <w:r w:rsidRPr="00DD6EF3">
              <w:rPr>
                <w:b/>
                <w:bCs/>
              </w:rPr>
              <w:t>≥95</w:t>
            </w:r>
          </w:p>
        </w:tc>
        <w:tc>
          <w:tcPr>
            <w:tcW w:w="737" w:type="dxa"/>
            <w:tcBorders>
              <w:top w:val="single" w:sz="8" w:space="0" w:color="AEAEAE"/>
              <w:left w:val="nil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4AB20B30" w14:textId="77777777" w:rsidR="00DD6EF3" w:rsidRPr="00DD6EF3" w:rsidRDefault="00DD6EF3" w:rsidP="00DD6EF3">
            <w:pPr>
              <w:jc w:val="center"/>
            </w:pPr>
            <w:r w:rsidRPr="00DD6EF3">
              <w:t>453</w:t>
            </w:r>
          </w:p>
        </w:tc>
        <w:tc>
          <w:tcPr>
            <w:tcW w:w="747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2B64154B" w14:textId="77777777" w:rsidR="00DD6EF3" w:rsidRPr="00DD6EF3" w:rsidRDefault="00DD6EF3" w:rsidP="00DD6EF3">
            <w:pPr>
              <w:jc w:val="center"/>
            </w:pPr>
            <w:r w:rsidRPr="00DD6EF3">
              <w:t>456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3991A474" w14:textId="77777777" w:rsidR="00DD6EF3" w:rsidRPr="00DD6EF3" w:rsidRDefault="00DD6EF3" w:rsidP="00DD6EF3">
            <w:pPr>
              <w:jc w:val="center"/>
            </w:pPr>
            <w:r w:rsidRPr="00DD6EF3">
              <w:t>489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235ED78D" w14:textId="77777777" w:rsidR="00DD6EF3" w:rsidRPr="00DD6EF3" w:rsidRDefault="00DD6EF3" w:rsidP="00DD6EF3">
            <w:pPr>
              <w:jc w:val="center"/>
            </w:pPr>
            <w:r w:rsidRPr="00DD6EF3">
              <w:t>488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087FF4CC" w14:textId="77777777" w:rsidR="00DD6EF3" w:rsidRPr="00DD6EF3" w:rsidRDefault="00DD6EF3" w:rsidP="00DD6EF3">
            <w:pPr>
              <w:jc w:val="center"/>
            </w:pPr>
            <w:r w:rsidRPr="00DD6EF3">
              <w:t>469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2FDEEEE8" w14:textId="77777777" w:rsidR="00DD6EF3" w:rsidRPr="00DD6EF3" w:rsidRDefault="00DD6EF3" w:rsidP="00DD6EF3">
            <w:pPr>
              <w:jc w:val="center"/>
            </w:pPr>
            <w:r w:rsidRPr="00DD6EF3">
              <w:t>536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168007FC" w14:textId="77777777" w:rsidR="00DD6EF3" w:rsidRPr="00DD6EF3" w:rsidRDefault="00DD6EF3" w:rsidP="00DD6EF3">
            <w:pPr>
              <w:jc w:val="center"/>
            </w:pPr>
            <w:r w:rsidRPr="00DD6EF3">
              <w:t>584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48BF0FE2" w14:textId="77777777" w:rsidR="00DD6EF3" w:rsidRPr="00DD6EF3" w:rsidRDefault="00DD6EF3" w:rsidP="00DD6EF3">
            <w:pPr>
              <w:jc w:val="center"/>
            </w:pPr>
            <w:r w:rsidRPr="00DD6EF3">
              <w:t>594</w:t>
            </w:r>
          </w:p>
        </w:tc>
        <w:tc>
          <w:tcPr>
            <w:tcW w:w="746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64D139ED" w14:textId="77777777" w:rsidR="00DD6EF3" w:rsidRPr="00DD6EF3" w:rsidRDefault="00DD6EF3" w:rsidP="00DD6EF3">
            <w:pPr>
              <w:jc w:val="center"/>
            </w:pPr>
            <w:r w:rsidRPr="00DD6EF3">
              <w:t>561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uto"/>
              <w:right w:val="nil"/>
            </w:tcBorders>
            <w:shd w:val="clear" w:color="auto" w:fill="F9F9FB"/>
            <w:vAlign w:val="center"/>
          </w:tcPr>
          <w:p w14:paraId="49A8175B" w14:textId="77777777" w:rsidR="00DD6EF3" w:rsidRPr="00DD6EF3" w:rsidRDefault="00DD6EF3" w:rsidP="00DD6EF3">
            <w:pPr>
              <w:jc w:val="center"/>
            </w:pPr>
            <w:r w:rsidRPr="00DD6EF3">
              <w:t>4630</w:t>
            </w:r>
          </w:p>
        </w:tc>
      </w:tr>
      <w:tr w:rsidR="00DD6EF3" w:rsidRPr="00DD6EF3" w14:paraId="05D5D02E" w14:textId="77777777" w:rsidTr="00DD6EF3">
        <w:trPr>
          <w:cantSplit/>
          <w:jc w:val="center"/>
        </w:trPr>
        <w:tc>
          <w:tcPr>
            <w:tcW w:w="18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1102DB" w14:textId="77777777" w:rsidR="00DD6EF3" w:rsidRPr="00DD6EF3" w:rsidRDefault="00DD6EF3" w:rsidP="00DD6EF3">
            <w:pPr>
              <w:rPr>
                <w:b/>
                <w:bCs/>
              </w:rPr>
            </w:pPr>
            <w:r w:rsidRPr="00DD6EF3">
              <w:rPr>
                <w:b/>
                <w:bCs/>
              </w:rPr>
              <w:t>Total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33A79640" w14:textId="77777777" w:rsidR="00DD6EF3" w:rsidRPr="00DD6EF3" w:rsidRDefault="00DD6EF3" w:rsidP="00DD6EF3">
            <w:pPr>
              <w:jc w:val="center"/>
            </w:pPr>
            <w:r w:rsidRPr="00DD6EF3">
              <w:t>8528</w:t>
            </w:r>
          </w:p>
        </w:tc>
        <w:tc>
          <w:tcPr>
            <w:tcW w:w="747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3F3BF77B" w14:textId="77777777" w:rsidR="00DD6EF3" w:rsidRPr="00DD6EF3" w:rsidRDefault="00DD6EF3" w:rsidP="00DD6EF3">
            <w:pPr>
              <w:jc w:val="center"/>
            </w:pPr>
            <w:r w:rsidRPr="00DD6EF3">
              <w:t>9161</w:t>
            </w:r>
          </w:p>
        </w:tc>
        <w:tc>
          <w:tcPr>
            <w:tcW w:w="746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7A92088A" w14:textId="77777777" w:rsidR="00DD6EF3" w:rsidRPr="00DD6EF3" w:rsidRDefault="00DD6EF3" w:rsidP="00DD6EF3">
            <w:pPr>
              <w:jc w:val="center"/>
            </w:pPr>
            <w:r w:rsidRPr="00DD6EF3">
              <w:t>9111</w:t>
            </w:r>
          </w:p>
        </w:tc>
        <w:tc>
          <w:tcPr>
            <w:tcW w:w="746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4F5E94B0" w14:textId="77777777" w:rsidR="00DD6EF3" w:rsidRPr="00DD6EF3" w:rsidRDefault="00DD6EF3" w:rsidP="00DD6EF3">
            <w:pPr>
              <w:jc w:val="center"/>
            </w:pPr>
            <w:r w:rsidRPr="00DD6EF3">
              <w:t>8747</w:t>
            </w:r>
          </w:p>
        </w:tc>
        <w:tc>
          <w:tcPr>
            <w:tcW w:w="746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7A7AF5D5" w14:textId="77777777" w:rsidR="00DD6EF3" w:rsidRPr="00DD6EF3" w:rsidRDefault="00DD6EF3" w:rsidP="00DD6EF3">
            <w:pPr>
              <w:jc w:val="center"/>
            </w:pPr>
            <w:r w:rsidRPr="00DD6EF3">
              <w:t>8190</w:t>
            </w:r>
          </w:p>
        </w:tc>
        <w:tc>
          <w:tcPr>
            <w:tcW w:w="746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5A35DAAC" w14:textId="77777777" w:rsidR="00DD6EF3" w:rsidRPr="00DD6EF3" w:rsidRDefault="00DD6EF3" w:rsidP="00DD6EF3">
            <w:pPr>
              <w:jc w:val="center"/>
            </w:pPr>
            <w:r w:rsidRPr="00DD6EF3">
              <w:t>8615</w:t>
            </w:r>
          </w:p>
        </w:tc>
        <w:tc>
          <w:tcPr>
            <w:tcW w:w="746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5F12E0B5" w14:textId="77777777" w:rsidR="00DD6EF3" w:rsidRPr="00DD6EF3" w:rsidRDefault="00DD6EF3" w:rsidP="00DD6EF3">
            <w:pPr>
              <w:jc w:val="center"/>
            </w:pPr>
            <w:r w:rsidRPr="00DD6EF3">
              <w:t>8670</w:t>
            </w:r>
          </w:p>
        </w:tc>
        <w:tc>
          <w:tcPr>
            <w:tcW w:w="746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724372FE" w14:textId="77777777" w:rsidR="00DD6EF3" w:rsidRPr="00DD6EF3" w:rsidRDefault="00DD6EF3" w:rsidP="00DD6EF3">
            <w:pPr>
              <w:jc w:val="center"/>
            </w:pPr>
            <w:r w:rsidRPr="00DD6EF3">
              <w:t>7793</w:t>
            </w:r>
          </w:p>
        </w:tc>
        <w:tc>
          <w:tcPr>
            <w:tcW w:w="746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F9F9FB"/>
            <w:vAlign w:val="center"/>
          </w:tcPr>
          <w:p w14:paraId="209F620D" w14:textId="77777777" w:rsidR="00DD6EF3" w:rsidRPr="00DD6EF3" w:rsidRDefault="00DD6EF3" w:rsidP="00DD6EF3">
            <w:pPr>
              <w:jc w:val="center"/>
            </w:pPr>
            <w:r w:rsidRPr="00DD6EF3">
              <w:t>7030</w:t>
            </w:r>
          </w:p>
        </w:tc>
        <w:tc>
          <w:tcPr>
            <w:tcW w:w="910" w:type="dxa"/>
            <w:tcBorders>
              <w:top w:val="single" w:sz="8" w:space="0" w:color="auto"/>
              <w:left w:val="single" w:sz="8" w:space="0" w:color="E0E0E0"/>
              <w:bottom w:val="single" w:sz="8" w:space="0" w:color="auto"/>
              <w:right w:val="nil"/>
            </w:tcBorders>
            <w:shd w:val="clear" w:color="auto" w:fill="F9F9FB"/>
            <w:vAlign w:val="center"/>
          </w:tcPr>
          <w:p w14:paraId="1D81563B" w14:textId="77777777" w:rsidR="00DD6EF3" w:rsidRPr="00DD6EF3" w:rsidRDefault="00DD6EF3" w:rsidP="00DD6EF3">
            <w:pPr>
              <w:jc w:val="center"/>
            </w:pPr>
            <w:r w:rsidRPr="00DD6EF3">
              <w:t>75845</w:t>
            </w:r>
          </w:p>
        </w:tc>
      </w:tr>
    </w:tbl>
    <w:p w14:paraId="76A037C5" w14:textId="77777777" w:rsidR="00DD6EF3" w:rsidRPr="00DD6EF3" w:rsidRDefault="00DD6EF3" w:rsidP="00DD6EF3"/>
    <w:p w14:paraId="201F2DD4" w14:textId="77777777" w:rsidR="00C8549E" w:rsidRPr="00C8549E" w:rsidRDefault="00C8549E" w:rsidP="00C8549E"/>
    <w:p w14:paraId="56440B23" w14:textId="77777777" w:rsidR="00F8299D" w:rsidRDefault="00F8299D"/>
    <w:sectPr w:rsidR="00F829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5C1"/>
    <w:rsid w:val="002010CF"/>
    <w:rsid w:val="002651E9"/>
    <w:rsid w:val="00276888"/>
    <w:rsid w:val="00371878"/>
    <w:rsid w:val="004C1261"/>
    <w:rsid w:val="004D75C1"/>
    <w:rsid w:val="004F2787"/>
    <w:rsid w:val="006D4F78"/>
    <w:rsid w:val="0076053E"/>
    <w:rsid w:val="007A1CD6"/>
    <w:rsid w:val="007B0C94"/>
    <w:rsid w:val="00826632"/>
    <w:rsid w:val="00A2013D"/>
    <w:rsid w:val="00AD3095"/>
    <w:rsid w:val="00B2482A"/>
    <w:rsid w:val="00B90F85"/>
    <w:rsid w:val="00C8549E"/>
    <w:rsid w:val="00DA720E"/>
    <w:rsid w:val="00DD6EF3"/>
    <w:rsid w:val="00DE4F79"/>
    <w:rsid w:val="00DF247E"/>
    <w:rsid w:val="00E34E85"/>
    <w:rsid w:val="00F82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6AF6B"/>
  <w15:chartTrackingRefBased/>
  <w15:docId w15:val="{EF2377C2-DEA2-48F5-B358-5650D3B63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4D75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D75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D75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D75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D75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D75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D75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D75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D75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D75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D75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D75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D75C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D75C1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D75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D75C1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D75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D75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D75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D7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D75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D75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D75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D75C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D75C1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4D75C1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D75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D75C1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D75C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41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el Antonio Marques Pessoa</dc:creator>
  <cp:keywords/>
  <dc:description/>
  <cp:lastModifiedBy>Ezequiel Antonio Marques Pessoa</cp:lastModifiedBy>
  <cp:revision>22</cp:revision>
  <dcterms:created xsi:type="dcterms:W3CDTF">2025-01-07T11:39:00Z</dcterms:created>
  <dcterms:modified xsi:type="dcterms:W3CDTF">2025-01-07T19:09:00Z</dcterms:modified>
</cp:coreProperties>
</file>